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D5E5CA" w14:textId="77777777" w:rsidR="00883755" w:rsidRPr="000D423C" w:rsidRDefault="005F3C6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0D423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224AEC2" wp14:editId="5450F38F">
                <wp:simplePos x="0" y="0"/>
                <wp:positionH relativeFrom="column">
                  <wp:posOffset>-457200</wp:posOffset>
                </wp:positionH>
                <wp:positionV relativeFrom="paragraph">
                  <wp:posOffset>-228600</wp:posOffset>
                </wp:positionV>
                <wp:extent cx="3614420" cy="295910"/>
                <wp:effectExtent l="0" t="0" r="0" b="0"/>
                <wp:wrapSquare wrapText="bothSides"/>
                <wp:docPr id="5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4420" cy="2959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CC428F3" w14:textId="46712E65" w:rsidR="00751CC6" w:rsidRPr="00DC4FE2" w:rsidRDefault="00751CC6" w:rsidP="005F3C62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Times New Roman" w:hAnsi="Times New Roman"/>
                              </w:rPr>
                            </w:pPr>
                            <w:r w:rsidRPr="00DC4FE2">
                              <w:rPr>
                                <w:rFonts w:ascii="Times New Roman" w:hAnsi="Times New Roman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Table S1. Lifespan comparison between sexe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224AEC2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-36pt;margin-top:-18pt;width:284.6pt;height:23.3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2d25kAEAAAsDAAAOAAAAZHJzL2Uyb0RvYy54bWysUttOAyEQfTfxHwjvdtvaNrrp1niJvhg1&#10;af0AykKXZGEIg93t3zvQi0bfjC8DzOVw5szMb3rbsq0KaMBVfDQYcqachNq4TcXfV48XV5xhFK4W&#10;LThV8Z1CfrM4P5t3vlRjaKCtVWAE4rDsfMWbGH1ZFCgbZQUOwCtHQQ3BikjPsCnqIDpCt20xHg5n&#10;RQeh9gGkQiTvwz7IFxlfayXjq9aoImsrTtxitiHbdbLFYi7KTRC+MfJAQ/yBhRXG0acnqAcRBfsI&#10;5heUNTIAgo4DCbYArY1UuQfqZjT80c2yEV7lXkgc9CeZ8P9g5cv2LTBTV3zKmROWRrRSfbyDnk2S&#10;OJ3HknKWnrJiT24a8tGP5Ew99zrYdFI3jOIk8+4kLWExSc7L2WgyGVNIUmx8Pb0eZe2Lr2ofMD4p&#10;sCxdKh5odFlRsX3GSEwo9ZiSPnPwaNo2+RPFPZV0i/26P/BeQ70j2h1Nt+KO1o+zENt7yKuQMNDf&#10;fkTCyfCpeF9xwCTF86+H7Ugj/f7OWV87vPgEAAD//wMAUEsDBBQABgAIAAAAIQAiA1p+3QAAAAoB&#10;AAAPAAAAZHJzL2Rvd25yZXYueG1sTI/BTsMwEETvSPyDtUjcWruhpG2IU6ECZ6DwAW68xCHxOord&#10;NvD1LCe4zWifZmfK7eR7ccIxtoE0LOYKBFIdbEuNhve3p9kaREyGrOkDoYYvjLCtLi9KU9hwplc8&#10;7VMjOIRiYTS4lIZCylg79CbOw4DEt48wepPYjo20ozlzuO9lplQuvWmJPzgz4M5h3e2PXsNa+eeu&#10;22Qv0S+/F7du9xAeh0+tr6+m+zsQCaf0B8Nvfa4OFXc6hCPZKHoNs1XGWxKLm5wFE8vNKgNxYFTl&#10;IKtS/p9Q/QAAAP//AwBQSwECLQAUAAYACAAAACEAtoM4kv4AAADhAQAAEwAAAAAAAAAAAAAAAAAA&#10;AAAAW0NvbnRlbnRfVHlwZXNdLnhtbFBLAQItABQABgAIAAAAIQA4/SH/1gAAAJQBAAALAAAAAAAA&#10;AAAAAAAAAC8BAABfcmVscy8ucmVsc1BLAQItABQABgAIAAAAIQBD2d25kAEAAAsDAAAOAAAAAAAA&#10;AAAAAAAAAC4CAABkcnMvZTJvRG9jLnhtbFBLAQItABQABgAIAAAAIQAiA1p+3QAAAAoBAAAPAAAA&#10;AAAAAAAAAAAAAOoDAABkcnMvZG93bnJldi54bWxQSwUGAAAAAAQABADzAAAA9AQAAAAA&#10;" filled="f" stroked="f">
                <v:textbox style="mso-fit-shape-to-text:t">
                  <w:txbxContent>
                    <w:p w14:paraId="6CC428F3" w14:textId="46712E65" w:rsidR="00751CC6" w:rsidRPr="00DC4FE2" w:rsidRDefault="00751CC6" w:rsidP="005F3C62">
                      <w:pPr>
                        <w:pStyle w:val="NormalWeb"/>
                        <w:spacing w:before="0" w:beforeAutospacing="0" w:after="0" w:afterAutospacing="0"/>
                        <w:rPr>
                          <w:rFonts w:ascii="Times New Roman" w:hAnsi="Times New Roman"/>
                        </w:rPr>
                      </w:pPr>
                      <w:r w:rsidRPr="00DC4FE2">
                        <w:rPr>
                          <w:rFonts w:ascii="Times New Roman" w:hAnsi="Times New Roman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>Table S1. Lifespan comparison between sex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W w:w="14332" w:type="dxa"/>
        <w:tblInd w:w="-504" w:type="dxa"/>
        <w:tblLayout w:type="fixed"/>
        <w:tblLook w:val="04A0" w:firstRow="1" w:lastRow="0" w:firstColumn="1" w:lastColumn="0" w:noHBand="0" w:noVBand="1"/>
      </w:tblPr>
      <w:tblGrid>
        <w:gridCol w:w="1780"/>
        <w:gridCol w:w="1664"/>
        <w:gridCol w:w="982"/>
        <w:gridCol w:w="762"/>
        <w:gridCol w:w="986"/>
        <w:gridCol w:w="862"/>
        <w:gridCol w:w="990"/>
        <w:gridCol w:w="780"/>
        <w:gridCol w:w="1076"/>
        <w:gridCol w:w="900"/>
        <w:gridCol w:w="1170"/>
        <w:gridCol w:w="1080"/>
        <w:gridCol w:w="1300"/>
      </w:tblGrid>
      <w:tr w:rsidR="00521E93" w:rsidRPr="006719BF" w14:paraId="12997AA2" w14:textId="77777777" w:rsidTr="00015EF2">
        <w:trPr>
          <w:trHeight w:val="300"/>
        </w:trPr>
        <w:tc>
          <w:tcPr>
            <w:tcW w:w="17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AF0BC4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166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6322FD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breviation</w:t>
            </w:r>
          </w:p>
        </w:tc>
        <w:tc>
          <w:tcPr>
            <w:tcW w:w="17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421402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 size</w:t>
            </w:r>
          </w:p>
        </w:tc>
        <w:tc>
          <w:tcPr>
            <w:tcW w:w="3618" w:type="dxa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06713C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 lifespan</w:t>
            </w:r>
          </w:p>
        </w:tc>
        <w:tc>
          <w:tcPr>
            <w:tcW w:w="3146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32E2D6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x lifespan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</w:t>
            </w:r>
            <w:r w:rsidRPr="00A52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380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3515FD" w14:textId="12F04545" w:rsidR="00521E93" w:rsidRPr="00A52ADD" w:rsidRDefault="001C7BA4" w:rsidP="001C7BA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x d</w:t>
            </w:r>
            <w:r w:rsidR="00521E93" w:rsidRPr="00A52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ifferenc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in </w:t>
            </w:r>
            <w:r w:rsidR="00521E93" w:rsidRPr="00A52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urviv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rves</w:t>
            </w:r>
          </w:p>
        </w:tc>
      </w:tr>
      <w:tr w:rsidR="00521E93" w:rsidRPr="006719BF" w14:paraId="7B2B4B0D" w14:textId="77777777" w:rsidTr="00015EF2">
        <w:trPr>
          <w:trHeight w:val="300"/>
        </w:trPr>
        <w:tc>
          <w:tcPr>
            <w:tcW w:w="1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0245A9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372FB2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8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2DAE8F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E8E7733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7F8B70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A150C19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7DEEB3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z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3B3E25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CBC152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femal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0C44340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mal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54CDA2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A276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χ²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A23DD7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521E93" w:rsidRPr="006719BF" w14:paraId="6D4F62EA" w14:textId="77777777" w:rsidTr="00015EF2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2BC8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S1/</w:t>
            </w:r>
            <w:proofErr w:type="spellStart"/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ImJ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6FB6D73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S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A2ADCB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9F2167F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55C021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8A275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3D2EB4" w14:textId="1798736B" w:rsidR="00521E93" w:rsidRPr="00A52ADD" w:rsidRDefault="00B12F94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B35A52E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9DDD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246A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0DD88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7FA151" w14:textId="21B41186" w:rsidR="00521E93" w:rsidRPr="00A52ADD" w:rsidRDefault="00B12F94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5C8460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9</w:t>
            </w:r>
          </w:p>
        </w:tc>
      </w:tr>
      <w:tr w:rsidR="00521E93" w:rsidRPr="006719BF" w14:paraId="19387C51" w14:textId="77777777" w:rsidTr="00015EF2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9795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J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7CDEA40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A058CB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F7B186C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64B54F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8C7BE1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793AF6" w14:textId="4E909CBF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B12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FD7A924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807F47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F9F48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AE7ADA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ABD40A" w14:textId="6985B21B" w:rsidR="00521E93" w:rsidRPr="00A52ADD" w:rsidRDefault="00B12F94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F24B1C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4</w:t>
            </w:r>
          </w:p>
        </w:tc>
      </w:tr>
      <w:tr w:rsidR="00521E93" w:rsidRPr="006719BF" w14:paraId="7AF5B401" w14:textId="77777777" w:rsidTr="00015EF2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EEBE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B/</w:t>
            </w:r>
            <w:proofErr w:type="spellStart"/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yJ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9A4B528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y</w:t>
            </w:r>
            <w:proofErr w:type="spellEnd"/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C699F9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40DA227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126A96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8FF413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937936" w14:textId="12068914" w:rsidR="00521E93" w:rsidRPr="00A52ADD" w:rsidRDefault="00521E93" w:rsidP="00B12F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  <w:r w:rsidR="00B12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49DCD35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633C2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C7A96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478F8F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5B03DD" w14:textId="52EB13F6" w:rsidR="00521E93" w:rsidRPr="00A52ADD" w:rsidRDefault="00B12F94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B027DA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5</w:t>
            </w:r>
          </w:p>
        </w:tc>
      </w:tr>
      <w:tr w:rsidR="00521E93" w:rsidRPr="006719BF" w14:paraId="2E6D9DDC" w14:textId="77777777" w:rsidTr="00015EF2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7416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BR&lt;+&gt;</w:t>
            </w:r>
            <w:proofErr w:type="spellStart"/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f</w:t>
            </w:r>
            <w:proofErr w:type="spellEnd"/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J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BFD5539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BR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BB2E64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7EFA57F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ACB396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7228AD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7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8F74FB" w14:textId="1FC58B86" w:rsidR="00521E93" w:rsidRPr="00A52ADD" w:rsidRDefault="00521E93" w:rsidP="00B12F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F8765AC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5462EE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643070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A2E25A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D249DF" w14:textId="337C76B1" w:rsidR="00521E93" w:rsidRPr="00A52ADD" w:rsidRDefault="00B12F94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68CC2C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2</w:t>
            </w:r>
          </w:p>
        </w:tc>
      </w:tr>
      <w:tr w:rsidR="00521E93" w:rsidRPr="006719BF" w14:paraId="3E4968E6" w14:textId="77777777" w:rsidTr="00015EF2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CDB9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B/</w:t>
            </w:r>
            <w:proofErr w:type="spellStart"/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nJ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9DA1304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184E01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5755621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75FAB1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1F35D0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603A69" w14:textId="3AE1B7EB" w:rsidR="00521E93" w:rsidRPr="00A52ADD" w:rsidRDefault="00521E93" w:rsidP="00B12F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  <w:r w:rsidR="00B12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4ADC3C9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3CB03D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41F32B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1A9EBF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48F555" w14:textId="298DE73A" w:rsidR="00521E93" w:rsidRPr="00A52ADD" w:rsidRDefault="00B12F94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87FBE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6</w:t>
            </w:r>
          </w:p>
        </w:tc>
      </w:tr>
      <w:tr w:rsidR="00521E93" w:rsidRPr="006719BF" w14:paraId="4558415D" w14:textId="77777777" w:rsidTr="00015EF2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2755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H/</w:t>
            </w:r>
            <w:proofErr w:type="spellStart"/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J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4D3B14F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H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45FDD7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027E849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0727CA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8E402F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410FB6" w14:textId="00597C1B" w:rsidR="00521E93" w:rsidRPr="00A52ADD" w:rsidRDefault="00521E93" w:rsidP="00B12F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A047B47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FA3B8B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CB1ACA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CF824F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C7031E" w14:textId="5FAB31E1" w:rsidR="00521E93" w:rsidRPr="00A52ADD" w:rsidRDefault="00B12F94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CF5762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3</w:t>
            </w:r>
          </w:p>
        </w:tc>
      </w:tr>
      <w:tr w:rsidR="00521E93" w:rsidRPr="006719BF" w14:paraId="308EEA61" w14:textId="77777777" w:rsidTr="00015EF2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62E0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7BL/10J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66E2044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891F7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4649297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5866DF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8.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6F65CE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A18626" w14:textId="03FAC119" w:rsidR="00521E93" w:rsidRPr="00A52ADD" w:rsidRDefault="00521E93" w:rsidP="00B12F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AA43260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2D6D29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C18108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7FE028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C7269D" w14:textId="748EC0E8" w:rsidR="00521E93" w:rsidRPr="00A52ADD" w:rsidRDefault="00B12F94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2124D6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521E93" w:rsidRPr="006719BF" w14:paraId="477D8096" w14:textId="77777777" w:rsidTr="00015EF2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4D66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7BL/6J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A202ACE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16F846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F3F94A9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36DB5B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8A023C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8478EA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E1F5691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48BCF1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8508E0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22A02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2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0254C9" w14:textId="3BB6AB97" w:rsidR="00521E93" w:rsidRPr="00A52ADD" w:rsidRDefault="00B12F94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7B767E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4</w:t>
            </w:r>
          </w:p>
        </w:tc>
      </w:tr>
      <w:tr w:rsidR="00521E93" w:rsidRPr="006719BF" w14:paraId="50D1A2C9" w14:textId="77777777" w:rsidTr="00015EF2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D8E7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7BLKS/J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F1FEAA9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KS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7A3FF2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AF3E5C8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C2EC58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3.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F1B8C5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2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4A3E61" w14:textId="45CE92C8" w:rsidR="00521E93" w:rsidRPr="00A52ADD" w:rsidRDefault="00521E93" w:rsidP="00B12F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C47B66E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2E4D5D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5AB37E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A49FEC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8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7EE96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A8BFC4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9</w:t>
            </w:r>
          </w:p>
        </w:tc>
      </w:tr>
      <w:tr w:rsidR="00521E93" w:rsidRPr="006719BF" w14:paraId="09ED6CD6" w14:textId="77777777" w:rsidTr="00015EF2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D808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7BR/CDJ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2926AAB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D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131210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4A8D809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74C495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7.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676DF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8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2B34D5" w14:textId="20E1DB6F" w:rsidR="00521E93" w:rsidRPr="00A52ADD" w:rsidRDefault="00521E93" w:rsidP="00B12F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396B7D4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721CC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786A87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9B613C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7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EE0A60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10B49B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521E93" w:rsidRPr="006719BF" w14:paraId="6D9C19F8" w14:textId="77777777" w:rsidTr="00015EF2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0F00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7L/J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9CD7B38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7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FCF5DF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57166C0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7F753E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C1ACC8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0E45A7" w14:textId="13ABFDAE" w:rsidR="00521E93" w:rsidRPr="00A52ADD" w:rsidRDefault="00521E93" w:rsidP="00B12F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192FF12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50227E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80427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D437D7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6F0D9E" w14:textId="0B7C59C0" w:rsidR="00521E93" w:rsidRPr="00A52ADD" w:rsidRDefault="00B12F94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6A506C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8</w:t>
            </w:r>
          </w:p>
        </w:tc>
      </w:tr>
      <w:tr w:rsidR="00521E93" w:rsidRPr="006719BF" w14:paraId="59181325" w14:textId="77777777" w:rsidTr="00015EF2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3E06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T/</w:t>
            </w:r>
            <w:proofErr w:type="spellStart"/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J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3613AA1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T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131326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AD2586C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96E2E1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8A9BB2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83B9DB" w14:textId="482FB335" w:rsidR="00521E93" w:rsidRPr="00A52ADD" w:rsidRDefault="00521E93" w:rsidP="00B12F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17DD742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B7CA81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E0944C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A614DB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1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7AE91A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4D7898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7</w:t>
            </w:r>
          </w:p>
        </w:tc>
      </w:tr>
      <w:tr w:rsidR="00521E93" w:rsidRPr="006719BF" w14:paraId="545D311E" w14:textId="77777777" w:rsidTr="00015EF2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4790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A/J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1FD1FFB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C08A4B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3863C3C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C18D3C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53FC8E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0CB18C" w14:textId="68FADE87" w:rsidR="00521E93" w:rsidRPr="00A52ADD" w:rsidRDefault="00521E93" w:rsidP="00B12F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6041928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45F071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2601E3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2304FB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6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82EEC4" w14:textId="59D53FDB" w:rsidR="00521E93" w:rsidRPr="00A52ADD" w:rsidRDefault="00B12F94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0ED062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521E93" w:rsidRPr="006719BF" w14:paraId="0A3F96DD" w14:textId="77777777" w:rsidTr="00015EF2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2CEF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BA/2J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DF288EB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7B6CC5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608B3C2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E4EC6C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3.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EC800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7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5B5687" w14:textId="7B37DEEB" w:rsidR="00521E93" w:rsidRPr="00A52ADD" w:rsidRDefault="00521E93" w:rsidP="00B12F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F137186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F724E1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4EA7AD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836CD1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7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F26705" w14:textId="3A6E5795" w:rsidR="00521E93" w:rsidRPr="00A52ADD" w:rsidRDefault="00B12F94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66DD2B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2</w:t>
            </w:r>
          </w:p>
        </w:tc>
      </w:tr>
      <w:tr w:rsidR="00521E93" w:rsidRPr="006719BF" w14:paraId="086CF5F5" w14:textId="77777777" w:rsidTr="00015EF2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4067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VB/NJ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D327806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V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35866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0D2E8D8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3B6B40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8E6CB6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ED62B3" w14:textId="1AF0036B" w:rsidR="00521E93" w:rsidRPr="00A52ADD" w:rsidRDefault="00521E93" w:rsidP="00B12F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  <w:r w:rsidR="00B12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7F04C09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A1DB65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AA1B5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CA8BCD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61F24C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8F146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</w:t>
            </w:r>
          </w:p>
        </w:tc>
      </w:tr>
      <w:tr w:rsidR="00521E93" w:rsidRPr="006719BF" w14:paraId="7D53EAF8" w14:textId="77777777" w:rsidTr="00015EF2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5E37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K/H1J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93F563F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K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DC88CC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078F91E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F9A2E2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9.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EA674F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8A05CE" w14:textId="7423C9FA" w:rsidR="00521E93" w:rsidRPr="00A52ADD" w:rsidRDefault="00521E93" w:rsidP="00B12F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</w:t>
            </w:r>
            <w:r w:rsidR="00B12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B0DB450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B3102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2412A8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ECBDAD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3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357F6C" w14:textId="6DB018D8" w:rsidR="00521E93" w:rsidRPr="00A52ADD" w:rsidRDefault="00B12F94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662987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7</w:t>
            </w:r>
          </w:p>
        </w:tc>
      </w:tr>
      <w:tr w:rsidR="00521E93" w:rsidRPr="006719BF" w14:paraId="17FC112C" w14:textId="77777777" w:rsidTr="00015EF2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1E83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/J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D214927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003488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FEC3DAA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06910E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F787F2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74228" w14:textId="1D91625E" w:rsidR="00521E93" w:rsidRPr="00A52ADD" w:rsidRDefault="00521E93" w:rsidP="00B12F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  <w:r w:rsidR="00B12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321B9F1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E74259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E9041D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4F6D5A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304F7" w14:textId="7432C7C2" w:rsidR="00521E93" w:rsidRPr="00A52ADD" w:rsidRDefault="00521E93" w:rsidP="00B12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</w:t>
            </w:r>
            <w:r w:rsidR="00B12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824774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2</w:t>
            </w:r>
          </w:p>
        </w:tc>
      </w:tr>
      <w:tr w:rsidR="00521E93" w:rsidRPr="006719BF" w14:paraId="6F30A238" w14:textId="77777777" w:rsidTr="00015EF2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8B45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F/</w:t>
            </w:r>
            <w:proofErr w:type="spellStart"/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J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D8A9813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F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F91213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63768CE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BC4ABB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8B9BA2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DE7C6E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05854FC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C13D43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57F49B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4F99CE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4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CC2FDB" w14:textId="7D18A5E4" w:rsidR="00521E93" w:rsidRPr="00A52ADD" w:rsidRDefault="00521E93" w:rsidP="00B12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  <w:r w:rsidR="00B12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54AAFD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5</w:t>
            </w:r>
          </w:p>
        </w:tc>
      </w:tr>
      <w:tr w:rsidR="00521E93" w:rsidRPr="006719BF" w14:paraId="4384605D" w14:textId="77777777" w:rsidTr="00015EF2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375B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L/</w:t>
            </w:r>
            <w:proofErr w:type="spellStart"/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J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0745F06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6E2F29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D142AC2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B93FDA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4.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34CD5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3781E3" w14:textId="282703B9" w:rsidR="00521E93" w:rsidRPr="00A52ADD" w:rsidRDefault="00521E93" w:rsidP="00B12F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</w:t>
            </w:r>
            <w:r w:rsidR="00B12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F7EBAB3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CD720B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9CE424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E9123E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6DB435" w14:textId="57FC85A4" w:rsidR="00521E93" w:rsidRPr="00A52ADD" w:rsidRDefault="00521E93" w:rsidP="00B12F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  <w:r w:rsidR="00B12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72D5E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6</w:t>
            </w:r>
          </w:p>
        </w:tc>
      </w:tr>
      <w:tr w:rsidR="00521E93" w:rsidRPr="006719BF" w14:paraId="15AD07C6" w14:textId="77777777" w:rsidTr="00015EF2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BB3B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.B10Sn-H2&lt;b&gt;/J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E28B268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.B1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510FCF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2D82B60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04DE0A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C6E925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EAFD2B" w14:textId="5B219E6A" w:rsidR="00521E93" w:rsidRPr="00A52ADD" w:rsidRDefault="00521E93" w:rsidP="00B12F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</w:t>
            </w:r>
            <w:r w:rsidR="00B12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5FF3476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8C648B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F9DB86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6771E9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899D09" w14:textId="4389E9DB" w:rsidR="00521E93" w:rsidRPr="00A52ADD" w:rsidRDefault="00B12F94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5A2E3F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7</w:t>
            </w:r>
          </w:p>
        </w:tc>
      </w:tr>
      <w:tr w:rsidR="00521E93" w:rsidRPr="006719BF" w14:paraId="00666D5A" w14:textId="77777777" w:rsidTr="00015EF2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E516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/</w:t>
            </w:r>
            <w:proofErr w:type="spellStart"/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iLtJ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ED452A3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73024A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12BD13C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06CA7B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92A8CD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4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628B54" w14:textId="05D4D6C8" w:rsidR="00521E93" w:rsidRPr="00A52ADD" w:rsidRDefault="00521E93" w:rsidP="00B12F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</w:t>
            </w:r>
            <w:r w:rsidR="00B12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487DA99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DA0B8E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FA169D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423836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6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734BC8" w14:textId="6FC9FD17" w:rsidR="00521E93" w:rsidRPr="00A52ADD" w:rsidRDefault="00B12F94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2EFB2B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521E93" w:rsidRPr="006719BF" w14:paraId="476451BF" w14:textId="77777777" w:rsidTr="00015EF2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C92B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ZO/H1LtJ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89B6EA9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ZO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F10ACF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33870A1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5AAA0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1.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AFA9AB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0CF464" w14:textId="49D63363" w:rsidR="00521E93" w:rsidRPr="00A52ADD" w:rsidRDefault="00521E93" w:rsidP="00B12F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</w:t>
            </w:r>
            <w:r w:rsidR="00B12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8087021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2669F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E7CA49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483B45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169D5C" w14:textId="050D00E1" w:rsidR="00521E93" w:rsidRPr="00A52ADD" w:rsidRDefault="00B12F94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9F9D5A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8</w:t>
            </w:r>
          </w:p>
        </w:tc>
      </w:tr>
      <w:tr w:rsidR="00521E93" w:rsidRPr="006719BF" w14:paraId="084D47B0" w14:textId="77777777" w:rsidTr="00015EF2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F43C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ZW/</w:t>
            </w:r>
            <w:proofErr w:type="spellStart"/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J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FC6988F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ZW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D77C0A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5BE8086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5555F1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9.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CEE069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83D829" w14:textId="397E3C46" w:rsidR="00521E93" w:rsidRPr="00A52ADD" w:rsidRDefault="00521E93" w:rsidP="00B12F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80889B1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971B40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FD38D2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79B092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77BA8B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3C1061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5</w:t>
            </w:r>
          </w:p>
        </w:tc>
      </w:tr>
      <w:tr w:rsidR="00521E93" w:rsidRPr="006719BF" w14:paraId="2FAB8EFF" w14:textId="77777777" w:rsidTr="00015EF2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D460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/J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EB72B82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0D02C0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22F687F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C8CDCA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8BAFAC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DF4BE7" w14:textId="3ADB2511" w:rsidR="00521E93" w:rsidRPr="00A52ADD" w:rsidRDefault="00521E93" w:rsidP="00B12F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36F9E68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1CCC2F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1D6BA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278B7D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1F2629" w14:textId="6E2B989C" w:rsidR="00521E93" w:rsidRPr="00A52ADD" w:rsidRDefault="00B12F94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07AE03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521E93" w:rsidRPr="006719BF" w14:paraId="356C64F6" w14:textId="77777777" w:rsidTr="00015EF2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8FB2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/J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52A8F4F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C895E7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62B8E57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008E20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593865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2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53B34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44D22CB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C849C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B83DB9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24AF29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8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608046" w14:textId="70D62C0F" w:rsidR="00521E93" w:rsidRPr="00A52ADD" w:rsidRDefault="00B12F94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25E91A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4</w:t>
            </w:r>
          </w:p>
        </w:tc>
      </w:tr>
      <w:tr w:rsidR="00521E93" w:rsidRPr="006719BF" w14:paraId="01119671" w14:textId="77777777" w:rsidTr="00015EF2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F508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WD/</w:t>
            </w:r>
            <w:proofErr w:type="spellStart"/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J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DE9E834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WD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7E0ADA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B731FB2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93A29E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7.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D24EA7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2052E8" w14:textId="4D0958D0" w:rsidR="00521E93" w:rsidRPr="00A52ADD" w:rsidRDefault="00B12F94" w:rsidP="00B12F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2195A09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FD73E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116CC6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869629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0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3B7F82" w14:textId="3BF67B47" w:rsidR="00521E93" w:rsidRPr="00A52ADD" w:rsidRDefault="00B12F94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97652F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3</w:t>
            </w:r>
          </w:p>
        </w:tc>
      </w:tr>
      <w:tr w:rsidR="00521E93" w:rsidRPr="006719BF" w14:paraId="62AB2AD0" w14:textId="77777777" w:rsidTr="00015EF2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22C7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IIS/J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7D3E8D7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983618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55FF877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CBE92A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BCB45F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605843" w14:textId="7AA10DE2" w:rsidR="00521E93" w:rsidRPr="00A52ADD" w:rsidRDefault="00521E93" w:rsidP="00B12F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726BB37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E8F24A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3DB65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249BB6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8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769638" w14:textId="4057C29F" w:rsidR="00521E93" w:rsidRPr="00A52ADD" w:rsidRDefault="00B12F94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DBAFC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1</w:t>
            </w:r>
          </w:p>
        </w:tc>
      </w:tr>
      <w:tr w:rsidR="00521E93" w:rsidRPr="006719BF" w14:paraId="08B596A3" w14:textId="77777777" w:rsidTr="00015EF2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6286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JL/J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34E9D46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J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4642A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FB38203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8F965E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884F7F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5E6937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3F75806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F8872B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663DCF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5E0916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8F777F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E80932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5</w:t>
            </w:r>
          </w:p>
        </w:tc>
      </w:tr>
      <w:tr w:rsidR="00521E93" w:rsidRPr="006719BF" w14:paraId="72B7148D" w14:textId="77777777" w:rsidTr="00015EF2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AC07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/J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CB466F4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DE7363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3FD6126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84D3E2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16038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94F306" w14:textId="1ADD89C0" w:rsidR="00521E93" w:rsidRPr="00A52ADD" w:rsidRDefault="00521E93" w:rsidP="00B12F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</w:t>
            </w:r>
            <w:r w:rsidR="00B12F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23C0D3D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D4B1C2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B415BA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B24788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6EE068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A3D1DE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9</w:t>
            </w:r>
          </w:p>
        </w:tc>
      </w:tr>
      <w:tr w:rsidR="00521E93" w:rsidRPr="006719BF" w14:paraId="6958A172" w14:textId="77777777" w:rsidTr="00015EF2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5C6E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R/J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D92E7DD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R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D5E585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3D31028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1FBDA7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BB7174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FC5B6A" w14:textId="3FFA512F" w:rsidR="00521E93" w:rsidRPr="00A52ADD" w:rsidRDefault="00521E93" w:rsidP="00B12F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44BB70A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B9EA0E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54D275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1AB543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A88E40" w14:textId="748B6488" w:rsidR="00521E93" w:rsidRPr="00A52ADD" w:rsidRDefault="00B12F94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60EF4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</w:tr>
      <w:tr w:rsidR="00521E93" w:rsidRPr="006719BF" w14:paraId="0A619C7A" w14:textId="77777777" w:rsidTr="00015EF2">
        <w:trPr>
          <w:trHeight w:val="84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68775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SB/</w:t>
            </w:r>
            <w:proofErr w:type="spellStart"/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J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EF73C57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SB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DD2AF38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698DA79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10239B5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8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D6CC85F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14FA267" w14:textId="01094807" w:rsidR="00521E93" w:rsidRPr="00A52ADD" w:rsidRDefault="00521E93" w:rsidP="00B12F9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716249C" w14:textId="77777777" w:rsidR="00521E93" w:rsidRPr="00A52ADD" w:rsidRDefault="00521E93" w:rsidP="00015EF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872A53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6F67BA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EB1F8A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225CA3A" w14:textId="6E3E2962" w:rsidR="00521E93" w:rsidRPr="00A52ADD" w:rsidRDefault="00B12F94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ECBC56D" w14:textId="77777777" w:rsidR="00521E93" w:rsidRPr="00A52ADD" w:rsidRDefault="00521E93" w:rsidP="00015EF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52A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6</w:t>
            </w:r>
          </w:p>
        </w:tc>
      </w:tr>
    </w:tbl>
    <w:p w14:paraId="07DD6355" w14:textId="77777777" w:rsidR="005F3C62" w:rsidRPr="000D423C" w:rsidRDefault="005F3C62">
      <w:pPr>
        <w:rPr>
          <w:rFonts w:ascii="Times New Roman" w:hAnsi="Times New Roman" w:cs="Times New Roman"/>
          <w:sz w:val="24"/>
          <w:szCs w:val="24"/>
        </w:rPr>
      </w:pPr>
    </w:p>
    <w:p w14:paraId="3EBE9574" w14:textId="77777777" w:rsidR="00521E93" w:rsidRDefault="00521E93">
      <w:pPr>
        <w:rPr>
          <w:rFonts w:ascii="Times New Roman" w:hAnsi="Times New Roman" w:cs="Times New Roman"/>
          <w:sz w:val="24"/>
          <w:szCs w:val="24"/>
        </w:rPr>
      </w:pPr>
    </w:p>
    <w:p w14:paraId="63878F07" w14:textId="77777777" w:rsidR="00CD49A5" w:rsidRDefault="006719BF">
      <w:pPr>
        <w:rPr>
          <w:rFonts w:ascii="Times New Roman" w:hAnsi="Times New Roman" w:cs="Times New Roman"/>
          <w:sz w:val="24"/>
          <w:szCs w:val="24"/>
          <w:lang w:eastAsia="zh-CN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p-value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Pr="000D423C">
        <w:rPr>
          <w:rFonts w:ascii="Times New Roman" w:hAnsi="Times New Roman" w:cs="Times New Roman"/>
          <w:b/>
          <w:sz w:val="24"/>
          <w:szCs w:val="24"/>
        </w:rPr>
        <w:t>bold</w:t>
      </w:r>
      <w:r>
        <w:rPr>
          <w:rFonts w:ascii="Times New Roman" w:hAnsi="Times New Roman" w:cs="Times New Roman"/>
          <w:sz w:val="24"/>
          <w:szCs w:val="24"/>
        </w:rPr>
        <w:t xml:space="preserve"> are smaller than 0.05; 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n of max lifespan in </w:t>
      </w:r>
      <w:r w:rsidRPr="00412A1B">
        <w:rPr>
          <w:rFonts w:ascii="Times New Roman" w:hAnsi="Times New Roman" w:cs="Times New Roman"/>
          <w:b/>
          <w:sz w:val="24"/>
          <w:szCs w:val="24"/>
          <w:lang w:eastAsia="zh-CN"/>
        </w:rPr>
        <w:t>bold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indicate the gender with the highest number of longest living individuals</w:t>
      </w:r>
    </w:p>
    <w:p w14:paraId="6E678711" w14:textId="77777777" w:rsidR="00CD49A5" w:rsidRDefault="00CD49A5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14B58EEA" w14:textId="77777777" w:rsidR="00CD49A5" w:rsidRDefault="00CD49A5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143864AD" w14:textId="77777777" w:rsidR="00CD49A5" w:rsidRDefault="00CD49A5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566ADDA4" w14:textId="5CC5BEA8" w:rsidR="00CD49A5" w:rsidRPr="00DC4FE2" w:rsidRDefault="00CD49A5" w:rsidP="00CD49A5">
      <w:pPr>
        <w:pStyle w:val="NormalWeb"/>
        <w:spacing w:before="0" w:beforeAutospacing="0" w:after="0" w:afterAutospacing="0"/>
        <w:rPr>
          <w:rFonts w:ascii="Times New Roman" w:hAnsi="Times New Roman"/>
          <w:b/>
          <w:sz w:val="28"/>
          <w:szCs w:val="28"/>
        </w:rPr>
      </w:pPr>
      <w:r w:rsidRPr="00DC4FE2">
        <w:rPr>
          <w:rFonts w:ascii="Times New Roman" w:hAnsi="Times New Roman"/>
          <w:b/>
          <w:bCs/>
          <w:color w:val="000000"/>
          <w:kern w:val="24"/>
          <w:sz w:val="28"/>
          <w:szCs w:val="28"/>
        </w:rPr>
        <w:t>Table S2. Longevity parameters of female and male mice</w:t>
      </w:r>
    </w:p>
    <w:p w14:paraId="01B07C1F" w14:textId="77777777" w:rsidR="00CD49A5" w:rsidRDefault="00CD49A5">
      <w:pPr>
        <w:rPr>
          <w:rFonts w:ascii="Times New Roman" w:hAnsi="Times New Roman" w:cs="Times New Roman"/>
          <w:sz w:val="24"/>
          <w:szCs w:val="24"/>
          <w:lang w:eastAsia="zh-CN"/>
        </w:rPr>
      </w:pPr>
    </w:p>
    <w:tbl>
      <w:tblPr>
        <w:tblW w:w="10245" w:type="dxa"/>
        <w:tblInd w:w="-5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85"/>
        <w:gridCol w:w="759"/>
        <w:gridCol w:w="719"/>
        <w:gridCol w:w="739"/>
        <w:gridCol w:w="718"/>
        <w:gridCol w:w="1239"/>
        <w:gridCol w:w="838"/>
        <w:gridCol w:w="759"/>
        <w:gridCol w:w="938"/>
        <w:gridCol w:w="799"/>
        <w:gridCol w:w="1136"/>
        <w:gridCol w:w="716"/>
      </w:tblGrid>
      <w:tr w:rsidR="00CD49A5" w:rsidRPr="006719BF" w14:paraId="4B0F92C8" w14:textId="77777777" w:rsidTr="00CD49A5">
        <w:trPr>
          <w:trHeight w:val="315"/>
        </w:trPr>
        <w:tc>
          <w:tcPr>
            <w:tcW w:w="88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65513" w14:textId="77777777" w:rsidR="00CD49A5" w:rsidRPr="000D423C" w:rsidRDefault="00CD49A5" w:rsidP="00CD49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75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AB35E" w14:textId="77777777" w:rsidR="00CD49A5" w:rsidRPr="000D423C" w:rsidRDefault="00CD49A5" w:rsidP="00CD49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17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FD21F" w14:textId="77777777" w:rsidR="00CD49A5" w:rsidRPr="000D423C" w:rsidRDefault="00CD49A5" w:rsidP="00CD49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s at death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CD936" w14:textId="77777777" w:rsidR="00CD49A5" w:rsidRPr="000D423C" w:rsidRDefault="00CD49A5" w:rsidP="00CD49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tion</w:t>
            </w:r>
          </w:p>
        </w:tc>
        <w:tc>
          <w:tcPr>
            <w:tcW w:w="518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5C050" w14:textId="77777777" w:rsidR="00CD49A5" w:rsidRPr="000D423C" w:rsidRDefault="00CD49A5" w:rsidP="00CD49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 difference sexes</w:t>
            </w:r>
          </w:p>
        </w:tc>
      </w:tr>
      <w:tr w:rsidR="00CD49A5" w:rsidRPr="006719BF" w14:paraId="46FDF5BA" w14:textId="77777777" w:rsidTr="00CD49A5">
        <w:trPr>
          <w:trHeight w:val="315"/>
        </w:trPr>
        <w:tc>
          <w:tcPr>
            <w:tcW w:w="88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7ED4B4" w14:textId="77777777" w:rsidR="00CD49A5" w:rsidRPr="000D423C" w:rsidRDefault="00CD49A5" w:rsidP="00CD49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B2D343" w14:textId="77777777" w:rsidR="00CD49A5" w:rsidRPr="000D423C" w:rsidRDefault="00CD49A5" w:rsidP="00CD49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F6AF5" w14:textId="77777777" w:rsidR="00CD49A5" w:rsidRPr="000D423C" w:rsidRDefault="00CD49A5" w:rsidP="00CD49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5%</w:t>
            </w:r>
          </w:p>
        </w:tc>
        <w:tc>
          <w:tcPr>
            <w:tcW w:w="73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72CFE" w14:textId="77777777" w:rsidR="00CD49A5" w:rsidRPr="000D423C" w:rsidRDefault="00CD49A5" w:rsidP="00CD49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%</w:t>
            </w:r>
          </w:p>
        </w:tc>
        <w:tc>
          <w:tcPr>
            <w:tcW w:w="71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5ED01" w14:textId="77777777" w:rsidR="00CD49A5" w:rsidRPr="000D423C" w:rsidRDefault="00CD49A5" w:rsidP="00CD49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5%</w:t>
            </w:r>
          </w:p>
        </w:tc>
        <w:tc>
          <w:tcPr>
            <w:tcW w:w="1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22C4F" w14:textId="77777777" w:rsidR="00CD49A5" w:rsidRPr="000D423C" w:rsidRDefault="00CD49A5" w:rsidP="00CD49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D</w:t>
            </w:r>
          </w:p>
        </w:tc>
        <w:tc>
          <w:tcPr>
            <w:tcW w:w="1597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AB0BC" w14:textId="77777777" w:rsidR="00CD49A5" w:rsidRPr="000D423C" w:rsidRDefault="00CD49A5" w:rsidP="00CD49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1737" w:type="dxa"/>
            <w:gridSpan w:val="2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AF48F" w14:textId="77777777" w:rsidR="00CD49A5" w:rsidRPr="000D423C" w:rsidRDefault="00CD49A5" w:rsidP="00CD49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on</w:t>
            </w:r>
          </w:p>
        </w:tc>
        <w:tc>
          <w:tcPr>
            <w:tcW w:w="1852" w:type="dxa"/>
            <w:gridSpan w:val="2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5111A" w14:textId="77777777" w:rsidR="00CD49A5" w:rsidRPr="000D423C" w:rsidRDefault="00CD49A5" w:rsidP="00CD49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-rank</w:t>
            </w:r>
          </w:p>
        </w:tc>
      </w:tr>
      <w:tr w:rsidR="00CD49A5" w:rsidRPr="006719BF" w14:paraId="4703B7ED" w14:textId="77777777" w:rsidTr="00CD49A5">
        <w:trPr>
          <w:trHeight w:val="450"/>
        </w:trPr>
        <w:tc>
          <w:tcPr>
            <w:tcW w:w="88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C8ADE6" w14:textId="77777777" w:rsidR="00CD49A5" w:rsidRPr="000D423C" w:rsidRDefault="00CD49A5" w:rsidP="00CD49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C4156B" w14:textId="77777777" w:rsidR="00CD49A5" w:rsidRPr="000D423C" w:rsidRDefault="00CD49A5" w:rsidP="00CD49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765A93" w14:textId="77777777" w:rsidR="00CD49A5" w:rsidRPr="000D423C" w:rsidRDefault="00CD49A5" w:rsidP="00CD49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7D95CB" w14:textId="77777777" w:rsidR="00CD49A5" w:rsidRPr="000D423C" w:rsidRDefault="00CD49A5" w:rsidP="00CD49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8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E83ECC" w14:textId="77777777" w:rsidR="00CD49A5" w:rsidRPr="000D423C" w:rsidRDefault="00CD49A5" w:rsidP="00CD49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BDFED5" w14:textId="77777777" w:rsidR="00CD49A5" w:rsidRPr="000D423C" w:rsidRDefault="00CD49A5" w:rsidP="00CD49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632B4" w14:textId="77777777" w:rsidR="00CD49A5" w:rsidRPr="000D423C" w:rsidRDefault="00CD49A5" w:rsidP="00CD49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</w:t>
            </w:r>
          </w:p>
        </w:tc>
        <w:tc>
          <w:tcPr>
            <w:tcW w:w="75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41103" w14:textId="77777777" w:rsidR="00CD49A5" w:rsidRPr="000D423C" w:rsidRDefault="00CD49A5" w:rsidP="00CD49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93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D6FF6" w14:textId="77777777" w:rsidR="00CD49A5" w:rsidRPr="000D423C" w:rsidRDefault="00CD49A5" w:rsidP="00CD49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</w:t>
            </w:r>
          </w:p>
        </w:tc>
        <w:tc>
          <w:tcPr>
            <w:tcW w:w="79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D2256" w14:textId="77777777" w:rsidR="00CD49A5" w:rsidRPr="000D423C" w:rsidRDefault="00CD49A5" w:rsidP="00CD49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13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AFB48" w14:textId="77777777" w:rsidR="00CD49A5" w:rsidRPr="000D423C" w:rsidRDefault="00CD49A5" w:rsidP="00CD49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χ² </w:t>
            </w:r>
          </w:p>
        </w:tc>
        <w:tc>
          <w:tcPr>
            <w:tcW w:w="71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6E248" w14:textId="77777777" w:rsidR="00CD49A5" w:rsidRPr="000D423C" w:rsidRDefault="00CD49A5" w:rsidP="00CD49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CD49A5" w:rsidRPr="006719BF" w14:paraId="6B7DC7B7" w14:textId="77777777" w:rsidTr="00CD49A5">
        <w:trPr>
          <w:trHeight w:val="315"/>
        </w:trPr>
        <w:tc>
          <w:tcPr>
            <w:tcW w:w="8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3DBC8" w14:textId="77777777" w:rsidR="00CD49A5" w:rsidRPr="000D423C" w:rsidRDefault="00CD49A5" w:rsidP="00CD49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7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37BF2" w14:textId="77777777" w:rsidR="00CD49A5" w:rsidRPr="000D423C" w:rsidRDefault="00CD49A5" w:rsidP="00CD49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</w:rPr>
              <w:t>1,851</w:t>
            </w:r>
          </w:p>
        </w:tc>
        <w:tc>
          <w:tcPr>
            <w:tcW w:w="7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6C929" w14:textId="77777777" w:rsidR="00CD49A5" w:rsidRPr="000D423C" w:rsidRDefault="00CD49A5" w:rsidP="00CD49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</w:rPr>
              <w:t>540.5</w:t>
            </w:r>
          </w:p>
        </w:tc>
        <w:tc>
          <w:tcPr>
            <w:tcW w:w="7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FDFFF" w14:textId="77777777" w:rsidR="00CD49A5" w:rsidRPr="000D423C" w:rsidRDefault="00CD49A5" w:rsidP="00CD49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</w:rPr>
              <w:t>697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0F2A8" w14:textId="77777777" w:rsidR="00CD49A5" w:rsidRPr="000D423C" w:rsidRDefault="00CD49A5" w:rsidP="00CD49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</w:rPr>
              <w:t>834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9F9A4" w14:textId="77777777" w:rsidR="00CD49A5" w:rsidRPr="000D423C" w:rsidRDefault="00CD49A5" w:rsidP="00CD49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ABD8D" w14:textId="77777777" w:rsidR="00CD49A5" w:rsidRPr="000D423C" w:rsidRDefault="00CD49A5" w:rsidP="00CD49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</w:rPr>
              <w:t>-1.37</w:t>
            </w:r>
          </w:p>
        </w:tc>
        <w:tc>
          <w:tcPr>
            <w:tcW w:w="75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6B42B" w14:textId="77777777" w:rsidR="00CD49A5" w:rsidRPr="000D423C" w:rsidRDefault="00CD49A5" w:rsidP="00CD49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93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ACFD5" w14:textId="77777777" w:rsidR="00CD49A5" w:rsidRPr="000D423C" w:rsidRDefault="00CD49A5" w:rsidP="00CD49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</w:rPr>
              <w:t>-1.29</w:t>
            </w:r>
          </w:p>
        </w:tc>
        <w:tc>
          <w:tcPr>
            <w:tcW w:w="79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3DBBF" w14:textId="77777777" w:rsidR="00CD49A5" w:rsidRPr="000D423C" w:rsidRDefault="00CD49A5" w:rsidP="00CD49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113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1FF28" w14:textId="77777777" w:rsidR="00CD49A5" w:rsidRPr="000D423C" w:rsidRDefault="00CD49A5" w:rsidP="00CD49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71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69A64" w14:textId="77777777" w:rsidR="00CD49A5" w:rsidRPr="000D423C" w:rsidRDefault="00CD49A5" w:rsidP="00CD49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</w:rPr>
              <w:t>0.590</w:t>
            </w:r>
          </w:p>
        </w:tc>
      </w:tr>
      <w:tr w:rsidR="00CD49A5" w:rsidRPr="006719BF" w14:paraId="5FF174B9" w14:textId="77777777" w:rsidTr="00CD49A5">
        <w:trPr>
          <w:trHeight w:val="315"/>
        </w:trPr>
        <w:tc>
          <w:tcPr>
            <w:tcW w:w="8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3AC11" w14:textId="77777777" w:rsidR="00CD49A5" w:rsidRPr="000D423C" w:rsidRDefault="00CD49A5" w:rsidP="00CD49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CFA4B" w14:textId="77777777" w:rsidR="00CD49A5" w:rsidRPr="000D423C" w:rsidRDefault="00CD49A5" w:rsidP="00CD49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</w:rPr>
              <w:t>95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ADB3A" w14:textId="77777777" w:rsidR="00CD49A5" w:rsidRPr="000D423C" w:rsidRDefault="00CD49A5" w:rsidP="00CD49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</w:rPr>
              <w:t>532.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8FA96" w14:textId="77777777" w:rsidR="00CD49A5" w:rsidRPr="000D423C" w:rsidRDefault="00CD49A5" w:rsidP="00CD49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</w:rPr>
              <w:t>70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24761" w14:textId="77777777" w:rsidR="00CD49A5" w:rsidRPr="000D423C" w:rsidRDefault="00CD49A5" w:rsidP="00CD49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</w:rPr>
              <w:t>840.8</w:t>
            </w:r>
          </w:p>
        </w:tc>
        <w:tc>
          <w:tcPr>
            <w:tcW w:w="123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90385" w14:textId="77777777" w:rsidR="00CD49A5" w:rsidRPr="000D423C" w:rsidRDefault="00CD49A5" w:rsidP="00CD49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</w:rPr>
              <w:t>226.8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3228D065" w14:textId="77777777" w:rsidR="00CD49A5" w:rsidRPr="000D423C" w:rsidRDefault="00CD49A5" w:rsidP="00CD49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CF8CAE" w14:textId="77777777" w:rsidR="00CD49A5" w:rsidRPr="000D423C" w:rsidRDefault="00CD49A5" w:rsidP="00CD49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54CED2" w14:textId="77777777" w:rsidR="00CD49A5" w:rsidRPr="000D423C" w:rsidRDefault="00CD49A5" w:rsidP="00CD49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8F1F71" w14:textId="77777777" w:rsidR="00CD49A5" w:rsidRPr="000D423C" w:rsidRDefault="00CD49A5" w:rsidP="00CD49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B5DAAA" w14:textId="77777777" w:rsidR="00CD49A5" w:rsidRPr="000D423C" w:rsidRDefault="00CD49A5" w:rsidP="00CD49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927077" w14:textId="77777777" w:rsidR="00CD49A5" w:rsidRPr="000D423C" w:rsidRDefault="00CD49A5" w:rsidP="00CD49A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D17C1D6" w14:textId="77777777" w:rsidR="00CD49A5" w:rsidRPr="000D423C" w:rsidRDefault="00CD49A5" w:rsidP="00CD49A5">
      <w:pPr>
        <w:rPr>
          <w:rFonts w:ascii="Times New Roman" w:hAnsi="Times New Roman" w:cs="Times New Roman"/>
          <w:sz w:val="24"/>
          <w:szCs w:val="24"/>
        </w:rPr>
      </w:pPr>
    </w:p>
    <w:p w14:paraId="2278BA27" w14:textId="4E1FD3A4" w:rsidR="005F3C62" w:rsidRPr="000D423C" w:rsidRDefault="005F3C62" w:rsidP="00CD49A5">
      <w:pPr>
        <w:rPr>
          <w:rFonts w:ascii="Times New Roman" w:hAnsi="Times New Roman" w:cs="Times New Roman"/>
          <w:sz w:val="24"/>
          <w:szCs w:val="24"/>
        </w:rPr>
      </w:pPr>
      <w:r w:rsidRPr="000D423C">
        <w:rPr>
          <w:rFonts w:ascii="Times New Roman" w:hAnsi="Times New Roman" w:cs="Times New Roman"/>
          <w:sz w:val="24"/>
          <w:szCs w:val="24"/>
        </w:rPr>
        <w:br w:type="page"/>
      </w:r>
    </w:p>
    <w:p w14:paraId="0C8A400B" w14:textId="77777777" w:rsidR="005F3C62" w:rsidRPr="000D423C" w:rsidRDefault="005F3C62">
      <w:pPr>
        <w:rPr>
          <w:rFonts w:ascii="Times New Roman" w:hAnsi="Times New Roman" w:cs="Times New Roman"/>
          <w:sz w:val="24"/>
          <w:szCs w:val="24"/>
        </w:rPr>
        <w:sectPr w:rsidR="005F3C62" w:rsidRPr="000D423C" w:rsidSect="00CD49A5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2EC79042" w14:textId="6588D9FE" w:rsidR="005F3C62" w:rsidRPr="000D423C" w:rsidRDefault="00A631CF">
      <w:pPr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sz w:val="24"/>
          <w:szCs w:val="24"/>
          <w:lang w:eastAsia="zh-CN"/>
        </w:rPr>
        <w:lastRenderedPageBreak/>
        <w:t>Table S</w:t>
      </w:r>
      <w:r w:rsidR="00494917">
        <w:rPr>
          <w:rFonts w:ascii="Times New Roman" w:hAnsi="Times New Roman" w:cs="Times New Roman"/>
          <w:b/>
          <w:sz w:val="24"/>
          <w:szCs w:val="24"/>
          <w:lang w:eastAsia="zh-CN"/>
        </w:rPr>
        <w:t>3</w:t>
      </w:r>
      <w:r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. </w:t>
      </w:r>
      <w:r w:rsidR="005F3C62" w:rsidRPr="000D423C">
        <w:rPr>
          <w:rFonts w:ascii="Times New Roman" w:hAnsi="Times New Roman" w:cs="Times New Roman"/>
          <w:b/>
          <w:sz w:val="24"/>
          <w:szCs w:val="24"/>
          <w:lang w:eastAsia="zh-CN"/>
        </w:rPr>
        <w:t>Lifespan MAD of inbred strains</w:t>
      </w:r>
    </w:p>
    <w:p w14:paraId="38F5F889" w14:textId="77777777" w:rsidR="005F3C62" w:rsidRPr="000D423C" w:rsidRDefault="005F3C62">
      <w:pPr>
        <w:rPr>
          <w:rFonts w:ascii="Times New Roman" w:hAnsi="Times New Roman" w:cs="Times New Roman"/>
          <w:sz w:val="24"/>
          <w:szCs w:val="24"/>
          <w:lang w:eastAsia="zh-CN"/>
        </w:rPr>
      </w:pPr>
    </w:p>
    <w:tbl>
      <w:tblPr>
        <w:tblW w:w="44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80"/>
        <w:gridCol w:w="920"/>
        <w:gridCol w:w="1000"/>
        <w:gridCol w:w="1300"/>
      </w:tblGrid>
      <w:tr w:rsidR="005F3C62" w:rsidRPr="006719BF" w14:paraId="6EE80210" w14:textId="77777777" w:rsidTr="005F3C62">
        <w:trPr>
          <w:trHeight w:val="375"/>
        </w:trPr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4C8153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Strain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0A3A06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Female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60CF19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Male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F5C089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Sex difference</w:t>
            </w:r>
          </w:p>
        </w:tc>
      </w:tr>
      <w:tr w:rsidR="005F3C62" w:rsidRPr="006719BF" w14:paraId="66022A51" w14:textId="77777777" w:rsidTr="005F3C62">
        <w:trPr>
          <w:trHeight w:val="218"/>
        </w:trPr>
        <w:tc>
          <w:tcPr>
            <w:tcW w:w="1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5A405CA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29S1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7F0402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99.4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C96A3C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44.6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FD71C4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4.9</w:t>
            </w:r>
          </w:p>
        </w:tc>
      </w:tr>
      <w:tr w:rsidR="005F3C62" w:rsidRPr="006719BF" w14:paraId="29DA97B3" w14:textId="77777777" w:rsidTr="005F3C62">
        <w:trPr>
          <w:trHeight w:val="21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C1E5584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C39EF7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70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B646DF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29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C98406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0.8</w:t>
            </w:r>
          </w:p>
        </w:tc>
      </w:tr>
      <w:tr w:rsidR="005F3C62" w:rsidRPr="006719BF" w14:paraId="726F7EFF" w14:textId="77777777" w:rsidTr="005F3C62">
        <w:trPr>
          <w:trHeight w:val="21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1FA6660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proofErr w:type="spellStart"/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By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363B21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31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873B0D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264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F1484C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-133.4</w:t>
            </w:r>
          </w:p>
        </w:tc>
      </w:tr>
      <w:tr w:rsidR="005F3C62" w:rsidRPr="006719BF" w14:paraId="37AAC3C5" w14:textId="77777777" w:rsidTr="005F3C62">
        <w:trPr>
          <w:trHeight w:val="21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A67F25A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BTB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C927F5" w14:textId="77777777" w:rsidR="005F3C62" w:rsidRPr="000D423C" w:rsidRDefault="005F3C62" w:rsidP="005F3C62">
            <w:pPr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color w:val="808080" w:themeColor="background1" w:themeShade="80"/>
                <w:sz w:val="24"/>
                <w:szCs w:val="24"/>
                <w:lang w:eastAsia="zh-CN"/>
              </w:rPr>
              <w:t>87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0EC3DD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96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7CB14D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-109.0</w:t>
            </w:r>
          </w:p>
        </w:tc>
      </w:tr>
      <w:tr w:rsidR="005F3C62" w:rsidRPr="006719BF" w14:paraId="0103A20F" w14:textId="77777777" w:rsidTr="005F3C62">
        <w:trPr>
          <w:trHeight w:val="21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D253A27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BU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34BEFE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262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8FBB10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296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0835C6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34.1</w:t>
            </w:r>
          </w:p>
        </w:tc>
      </w:tr>
      <w:tr w:rsidR="005F3C62" w:rsidRPr="006719BF" w14:paraId="375292C9" w14:textId="77777777" w:rsidTr="005F3C62">
        <w:trPr>
          <w:trHeight w:val="21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36CC49D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3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BF601F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04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D78D98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5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5FABE6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6.0</w:t>
            </w:r>
          </w:p>
        </w:tc>
      </w:tr>
      <w:tr w:rsidR="005F3C62" w:rsidRPr="006719BF" w14:paraId="6206A73B" w14:textId="77777777" w:rsidTr="005F3C62">
        <w:trPr>
          <w:trHeight w:val="21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5D60926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B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29F8BB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260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37F692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21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FB3AAC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138.6</w:t>
            </w:r>
          </w:p>
        </w:tc>
      </w:tr>
      <w:tr w:rsidR="005F3C62" w:rsidRPr="006719BF" w14:paraId="74CF51C3" w14:textId="77777777" w:rsidTr="005F3C62">
        <w:trPr>
          <w:trHeight w:val="21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44A7EF7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B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F59F3A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76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EA3136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6EC6D9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7.8</w:t>
            </w:r>
          </w:p>
        </w:tc>
      </w:tr>
      <w:tr w:rsidR="005F3C62" w:rsidRPr="006719BF" w14:paraId="48446606" w14:textId="77777777" w:rsidTr="005F3C62">
        <w:trPr>
          <w:trHeight w:val="21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080AB5D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BLK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3ADCA2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67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2F287D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312425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3.4</w:t>
            </w:r>
          </w:p>
        </w:tc>
      </w:tr>
      <w:tr w:rsidR="005F3C62" w:rsidRPr="006719BF" w14:paraId="198A6A01" w14:textId="77777777" w:rsidTr="005F3C62">
        <w:trPr>
          <w:trHeight w:val="21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030AD212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BRC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29A081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114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FF55E6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4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8F2BA7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25.2</w:t>
            </w:r>
          </w:p>
        </w:tc>
      </w:tr>
      <w:tr w:rsidR="005F3C62" w:rsidRPr="006719BF" w14:paraId="167B49FE" w14:textId="77777777" w:rsidTr="005F3C62">
        <w:trPr>
          <w:trHeight w:val="21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E117503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57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C2ED53" w14:textId="77777777" w:rsidR="005F3C62" w:rsidRPr="000D423C" w:rsidRDefault="005F3C62" w:rsidP="005F3C62">
            <w:pPr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color w:val="808080" w:themeColor="background1" w:themeShade="80"/>
                <w:sz w:val="24"/>
                <w:szCs w:val="24"/>
                <w:lang w:eastAsia="zh-CN"/>
              </w:rPr>
              <w:t>37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175F19" w14:textId="77777777" w:rsidR="005F3C62" w:rsidRPr="000D423C" w:rsidRDefault="005F3C62" w:rsidP="005F3C62">
            <w:pPr>
              <w:rPr>
                <w:rFonts w:ascii="Times New Roman" w:hAnsi="Times New Roman" w:cs="Times New Roman"/>
                <w:color w:val="808080" w:themeColor="background1" w:themeShade="80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color w:val="808080" w:themeColor="background1" w:themeShade="80"/>
                <w:sz w:val="24"/>
                <w:szCs w:val="24"/>
                <w:lang w:eastAsia="zh-CN"/>
              </w:rPr>
              <w:t>7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A802AC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34.1</w:t>
            </w:r>
          </w:p>
        </w:tc>
      </w:tr>
      <w:tr w:rsidR="005F3C62" w:rsidRPr="006719BF" w14:paraId="14388E3E" w14:textId="77777777" w:rsidTr="005F3C62">
        <w:trPr>
          <w:trHeight w:val="21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2D25005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AS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5492E1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330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938B05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378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490B05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47.4</w:t>
            </w:r>
          </w:p>
        </w:tc>
      </w:tr>
      <w:tr w:rsidR="005F3C62" w:rsidRPr="006719BF" w14:paraId="4086548A" w14:textId="77777777" w:rsidTr="005F3C62">
        <w:trPr>
          <w:trHeight w:val="21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8B5A8AE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B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14F1FA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223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93EAB2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04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9F9790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9.3</w:t>
            </w:r>
          </w:p>
        </w:tc>
      </w:tr>
      <w:tr w:rsidR="005F3C62" w:rsidRPr="006719BF" w14:paraId="36D096E9" w14:textId="77777777" w:rsidTr="005F3C62">
        <w:trPr>
          <w:trHeight w:val="21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C661B41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3086BE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239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AE2A3A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6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96A8A5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9.3</w:t>
            </w:r>
          </w:p>
        </w:tc>
      </w:tr>
      <w:tr w:rsidR="005F3C62" w:rsidRPr="006719BF" w14:paraId="16DC103F" w14:textId="77777777" w:rsidTr="005F3C62">
        <w:trPr>
          <w:trHeight w:val="21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B3A41BB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V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F8A204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332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6C2953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5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7A45FF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180.9</w:t>
            </w:r>
          </w:p>
        </w:tc>
      </w:tr>
      <w:tr w:rsidR="005F3C62" w:rsidRPr="006719BF" w14:paraId="5EC86E78" w14:textId="77777777" w:rsidTr="005F3C62">
        <w:trPr>
          <w:trHeight w:val="21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367F4BD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K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24C4D0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color w:val="808080" w:themeColor="background1" w:themeShade="80"/>
                <w:sz w:val="24"/>
                <w:szCs w:val="24"/>
                <w:lang w:eastAsia="zh-CN"/>
              </w:rPr>
              <w:t>68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9F2459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15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423A6E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47.4</w:t>
            </w:r>
          </w:p>
        </w:tc>
      </w:tr>
      <w:tr w:rsidR="005F3C62" w:rsidRPr="006719BF" w14:paraId="0F04BC56" w14:textId="77777777" w:rsidTr="005F3C62">
        <w:trPr>
          <w:trHeight w:val="21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A42C9A2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3E3619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97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AE4CA7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37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BF67FB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9.3</w:t>
            </w:r>
          </w:p>
        </w:tc>
      </w:tr>
      <w:tr w:rsidR="005F3C62" w:rsidRPr="006719BF" w14:paraId="4004269F" w14:textId="77777777" w:rsidTr="005F3C62">
        <w:trPr>
          <w:trHeight w:val="21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3B9F2E7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OLF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A86295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63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DABFBB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57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FA14FE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.7</w:t>
            </w:r>
          </w:p>
        </w:tc>
      </w:tr>
      <w:tr w:rsidR="005F3C62" w:rsidRPr="006719BF" w14:paraId="0E22391A" w14:textId="77777777" w:rsidTr="005F3C62">
        <w:trPr>
          <w:trHeight w:val="21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A4A6D23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R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49CD94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112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6075F6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color w:val="808080" w:themeColor="background1" w:themeShade="80"/>
                <w:sz w:val="24"/>
                <w:szCs w:val="24"/>
                <w:lang w:eastAsia="zh-CN"/>
              </w:rPr>
              <w:t>68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9A5E59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4.5</w:t>
            </w:r>
          </w:p>
        </w:tc>
      </w:tr>
      <w:tr w:rsidR="005F3C62" w:rsidRPr="006719BF" w14:paraId="2D58A40B" w14:textId="77777777" w:rsidTr="005F3C62">
        <w:trPr>
          <w:trHeight w:val="21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1F559D5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OD.B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8433D8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35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C5BBCA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269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C1F172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-134.2</w:t>
            </w:r>
          </w:p>
        </w:tc>
      </w:tr>
      <w:tr w:rsidR="005F3C62" w:rsidRPr="006719BF" w14:paraId="74D4605E" w14:textId="77777777" w:rsidTr="005F3C62">
        <w:trPr>
          <w:trHeight w:val="21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3C99F69D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96BCD9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23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D7CC8A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CE9FC7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5.9</w:t>
            </w:r>
          </w:p>
        </w:tc>
      </w:tr>
      <w:tr w:rsidR="005F3C62" w:rsidRPr="006719BF" w14:paraId="7F5AA31D" w14:textId="77777777" w:rsidTr="005F3C62">
        <w:trPr>
          <w:trHeight w:val="21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281F681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Z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DA6C30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02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751F31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259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3A65A7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57.1</w:t>
            </w:r>
          </w:p>
        </w:tc>
      </w:tr>
      <w:tr w:rsidR="005F3C62" w:rsidRPr="006719BF" w14:paraId="35D98C63" w14:textId="77777777" w:rsidTr="005F3C62">
        <w:trPr>
          <w:trHeight w:val="21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3307BA8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ZW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04BA12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96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62F670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29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9525D7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-95.6</w:t>
            </w:r>
          </w:p>
        </w:tc>
      </w:tr>
      <w:tr w:rsidR="005F3C62" w:rsidRPr="006719BF" w14:paraId="76FB3F25" w14:textId="77777777" w:rsidTr="005F3C62">
        <w:trPr>
          <w:trHeight w:val="21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5EB7F4A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7F251A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74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BF53F3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4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0474A1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6.7</w:t>
            </w:r>
          </w:p>
        </w:tc>
      </w:tr>
      <w:tr w:rsidR="005F3C62" w:rsidRPr="006719BF" w14:paraId="3E2B31DE" w14:textId="77777777" w:rsidTr="005F3C62">
        <w:trPr>
          <w:trHeight w:val="21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FB2558C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888CF1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50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93AC0D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44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3C58E5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.9</w:t>
            </w:r>
          </w:p>
        </w:tc>
      </w:tr>
      <w:tr w:rsidR="005F3C62" w:rsidRPr="006719BF" w14:paraId="762DDA67" w14:textId="77777777" w:rsidTr="005F3C62">
        <w:trPr>
          <w:trHeight w:val="21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1A24E20D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W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00BC61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99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479CCB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76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57037F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3.0</w:t>
            </w:r>
          </w:p>
        </w:tc>
      </w:tr>
      <w:tr w:rsidR="005F3C62" w:rsidRPr="006719BF" w14:paraId="6052CAC4" w14:textId="77777777" w:rsidTr="005F3C62">
        <w:trPr>
          <w:trHeight w:val="21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8209542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R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0AD7EB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27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0A557F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19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7EBE2D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.2</w:t>
            </w:r>
          </w:p>
        </w:tc>
      </w:tr>
      <w:tr w:rsidR="005F3C62" w:rsidRPr="006719BF" w14:paraId="3D92D783" w14:textId="77777777" w:rsidTr="005F3C62">
        <w:trPr>
          <w:trHeight w:val="21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6339BC4F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J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FA0D3F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74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DB0EF6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46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D9F4D8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8.2</w:t>
            </w:r>
          </w:p>
        </w:tc>
      </w:tr>
      <w:tr w:rsidR="005F3C62" w:rsidRPr="006719BF" w14:paraId="6B3D3420" w14:textId="77777777" w:rsidTr="005F3C62">
        <w:trPr>
          <w:trHeight w:val="21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5629CA6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2060E5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22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32342B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color w:val="808080" w:themeColor="background1" w:themeShade="80"/>
                <w:sz w:val="24"/>
                <w:szCs w:val="24"/>
                <w:lang w:eastAsia="zh-CN"/>
              </w:rPr>
              <w:t>78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081C93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3.7</w:t>
            </w:r>
          </w:p>
        </w:tc>
      </w:tr>
      <w:tr w:rsidR="005F3C62" w:rsidRPr="006719BF" w14:paraId="109E62DD" w14:textId="77777777" w:rsidTr="005F3C62">
        <w:trPr>
          <w:trHeight w:val="21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605B23A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W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9325A0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274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173AB2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295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33BB1F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20.8</w:t>
            </w:r>
          </w:p>
        </w:tc>
      </w:tr>
      <w:tr w:rsidR="005F3C62" w:rsidRPr="006719BF" w14:paraId="1CA3C730" w14:textId="77777777" w:rsidTr="005F3C62">
        <w:trPr>
          <w:trHeight w:val="218"/>
        </w:trPr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7438085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WSB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A625B0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427.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00B3B1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309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FA7693" w14:textId="77777777" w:rsidR="005F3C62" w:rsidRPr="000D423C" w:rsidRDefault="005F3C62" w:rsidP="005F3C62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117.1</w:t>
            </w:r>
          </w:p>
        </w:tc>
      </w:tr>
    </w:tbl>
    <w:p w14:paraId="521D317C" w14:textId="2E5E8D7B" w:rsidR="000C250A" w:rsidRPr="000D423C" w:rsidRDefault="006719BF">
      <w:pPr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 xml:space="preserve">MAD in </w:t>
      </w:r>
      <w:r w:rsidRPr="000D423C">
        <w:rPr>
          <w:rFonts w:ascii="Times New Roman" w:hAnsi="Times New Roman" w:cs="Times New Roman"/>
          <w:b/>
          <w:color w:val="808080" w:themeColor="background1" w:themeShade="80"/>
          <w:sz w:val="24"/>
          <w:szCs w:val="24"/>
          <w:lang w:eastAsia="zh-CN"/>
        </w:rPr>
        <w:t>grey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are very low, in </w:t>
      </w:r>
      <w:r w:rsidRPr="000D423C">
        <w:rPr>
          <w:rFonts w:ascii="Times New Roman" w:hAnsi="Times New Roman" w:cs="Times New Roman"/>
          <w:b/>
          <w:sz w:val="24"/>
          <w:szCs w:val="24"/>
          <w:lang w:eastAsia="zh-CN"/>
        </w:rPr>
        <w:t>bold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very high; sex differences in </w:t>
      </w:r>
      <w:r w:rsidRPr="000D423C">
        <w:rPr>
          <w:rFonts w:ascii="Times New Roman" w:hAnsi="Times New Roman" w:cs="Times New Roman"/>
          <w:b/>
          <w:sz w:val="24"/>
          <w:szCs w:val="24"/>
          <w:lang w:eastAsia="zh-CN"/>
        </w:rPr>
        <w:t>bold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are significant (p&lt;0.05)</w:t>
      </w:r>
    </w:p>
    <w:p w14:paraId="450052F7" w14:textId="77777777" w:rsidR="000C250A" w:rsidRPr="000D423C" w:rsidRDefault="000C250A">
      <w:pPr>
        <w:rPr>
          <w:rFonts w:ascii="Times New Roman" w:hAnsi="Times New Roman" w:cs="Times New Roman"/>
          <w:sz w:val="24"/>
          <w:szCs w:val="24"/>
          <w:lang w:eastAsia="zh-CN"/>
        </w:rPr>
      </w:pPr>
      <w:r w:rsidRPr="000D423C">
        <w:rPr>
          <w:rFonts w:ascii="Times New Roman" w:hAnsi="Times New Roman" w:cs="Times New Roman"/>
          <w:sz w:val="24"/>
          <w:szCs w:val="24"/>
          <w:lang w:eastAsia="zh-CN"/>
        </w:rPr>
        <w:br w:type="page"/>
      </w:r>
    </w:p>
    <w:p w14:paraId="387B9D4E" w14:textId="77777777" w:rsidR="000C250A" w:rsidRPr="000D423C" w:rsidRDefault="000C250A">
      <w:pPr>
        <w:rPr>
          <w:rFonts w:ascii="Times New Roman" w:hAnsi="Times New Roman" w:cs="Times New Roman"/>
          <w:sz w:val="24"/>
          <w:szCs w:val="24"/>
          <w:lang w:eastAsia="zh-CN"/>
        </w:rPr>
        <w:sectPr w:rsidR="000C250A" w:rsidRPr="000D423C" w:rsidSect="005F3C62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68276716" w14:textId="77777777" w:rsidR="00241383" w:rsidRPr="000D423C" w:rsidRDefault="00241383" w:rsidP="00241383">
      <w:pPr>
        <w:rPr>
          <w:rFonts w:ascii="Times New Roman" w:hAnsi="Times New Roman" w:cs="Times New Roman"/>
          <w:sz w:val="24"/>
          <w:szCs w:val="24"/>
        </w:rPr>
      </w:pPr>
    </w:p>
    <w:p w14:paraId="4AAA928E" w14:textId="77777777" w:rsidR="00241383" w:rsidRPr="000D423C" w:rsidRDefault="00241383" w:rsidP="00241383">
      <w:pPr>
        <w:rPr>
          <w:rFonts w:ascii="Times New Roman" w:hAnsi="Times New Roman" w:cs="Times New Roman"/>
          <w:sz w:val="24"/>
          <w:szCs w:val="24"/>
        </w:rPr>
      </w:pPr>
      <w:r w:rsidRPr="000D423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A1A1643" w14:textId="76C893E7" w:rsidR="0083758B" w:rsidRDefault="002F37D3" w:rsidP="0083758B">
      <w:pPr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Table S4</w:t>
      </w:r>
      <w:r w:rsidR="0083758B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. Association of maximum lifespan </w:t>
      </w:r>
      <w:r w:rsidR="0083758B" w:rsidRPr="000D423C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with circulating IGF1 levels at 6, 12</w:t>
      </w:r>
      <w:r w:rsidR="00FC0074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,</w:t>
      </w:r>
      <w:r w:rsidR="0083758B" w:rsidRPr="000D423C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and 18 months</w:t>
      </w:r>
    </w:p>
    <w:p w14:paraId="15D4EB2C" w14:textId="77777777" w:rsidR="0083758B" w:rsidRPr="000D423C" w:rsidRDefault="0083758B" w:rsidP="0083758B">
      <w:pPr>
        <w:rPr>
          <w:rFonts w:ascii="Times New Roman" w:hAnsi="Times New Roman" w:cs="Times New Roman"/>
          <w:sz w:val="24"/>
          <w:szCs w:val="24"/>
          <w:lang w:eastAsia="zh-CN"/>
        </w:rPr>
      </w:pPr>
    </w:p>
    <w:tbl>
      <w:tblPr>
        <w:tblW w:w="11380" w:type="dxa"/>
        <w:tblInd w:w="93" w:type="dxa"/>
        <w:tblLook w:val="04A0" w:firstRow="1" w:lastRow="0" w:firstColumn="1" w:lastColumn="0" w:noHBand="0" w:noVBand="1"/>
      </w:tblPr>
      <w:tblGrid>
        <w:gridCol w:w="1043"/>
        <w:gridCol w:w="1290"/>
        <w:gridCol w:w="1300"/>
        <w:gridCol w:w="1290"/>
        <w:gridCol w:w="1300"/>
        <w:gridCol w:w="1290"/>
        <w:gridCol w:w="1290"/>
        <w:gridCol w:w="1287"/>
        <w:gridCol w:w="1290"/>
      </w:tblGrid>
      <w:tr w:rsidR="0083758B" w:rsidRPr="00A631CF" w14:paraId="21029146" w14:textId="77777777" w:rsidTr="00CD49A5">
        <w:trPr>
          <w:trHeight w:val="380"/>
        </w:trPr>
        <w:tc>
          <w:tcPr>
            <w:tcW w:w="104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4EC0DE" w14:textId="77777777" w:rsidR="0083758B" w:rsidRPr="008730E3" w:rsidRDefault="0083758B" w:rsidP="00CD49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7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 (month)</w:t>
            </w:r>
          </w:p>
        </w:tc>
        <w:tc>
          <w:tcPr>
            <w:tcW w:w="259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49BBDE" w14:textId="77777777" w:rsidR="0083758B" w:rsidRPr="008730E3" w:rsidRDefault="0083758B" w:rsidP="00CD49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7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59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B92ED5" w14:textId="77777777" w:rsidR="0083758B" w:rsidRPr="008730E3" w:rsidRDefault="0083758B" w:rsidP="00CD49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7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58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466C88" w14:textId="77777777" w:rsidR="0083758B" w:rsidRPr="008730E3" w:rsidRDefault="0083758B" w:rsidP="00CD49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7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ff. sexes</w:t>
            </w:r>
          </w:p>
        </w:tc>
        <w:tc>
          <w:tcPr>
            <w:tcW w:w="257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BE7E5D" w14:textId="77777777" w:rsidR="0083758B" w:rsidRPr="008730E3" w:rsidRDefault="0083758B" w:rsidP="00CD49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7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</w:t>
            </w:r>
          </w:p>
        </w:tc>
      </w:tr>
      <w:tr w:rsidR="0083758B" w:rsidRPr="00A631CF" w14:paraId="2C1F3E0A" w14:textId="77777777" w:rsidTr="00CD49A5">
        <w:trPr>
          <w:trHeight w:val="380"/>
        </w:trPr>
        <w:tc>
          <w:tcPr>
            <w:tcW w:w="10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8BFBF3" w14:textId="77777777" w:rsidR="0083758B" w:rsidRPr="008730E3" w:rsidRDefault="0083758B" w:rsidP="00CD49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4D8B17" w14:textId="77777777" w:rsidR="0083758B" w:rsidRPr="008730E3" w:rsidRDefault="0083758B" w:rsidP="00CD49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7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lop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DDEE43" w14:textId="3AAB743E" w:rsidR="0083758B" w:rsidRPr="008730E3" w:rsidRDefault="009D52A6" w:rsidP="00CD49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0A524F" w14:textId="77777777" w:rsidR="0083758B" w:rsidRPr="008730E3" w:rsidRDefault="0083758B" w:rsidP="00CD49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7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lop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0495F7" w14:textId="5E97413E" w:rsidR="0083758B" w:rsidRPr="008730E3" w:rsidRDefault="009D52A6" w:rsidP="00CD49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F9E28C" w14:textId="77777777" w:rsidR="0083758B" w:rsidRPr="008730E3" w:rsidRDefault="0083758B" w:rsidP="00CD49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7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lope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74E914" w14:textId="6BAED5BE" w:rsidR="0083758B" w:rsidRPr="008730E3" w:rsidRDefault="009D52A6" w:rsidP="00CD49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1E8465" w14:textId="77777777" w:rsidR="0083758B" w:rsidRPr="008730E3" w:rsidRDefault="0083758B" w:rsidP="00CD49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7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j. R²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CA189D" w14:textId="2D4ABB48" w:rsidR="0083758B" w:rsidRPr="008730E3" w:rsidRDefault="009D52A6" w:rsidP="00CD49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83758B" w:rsidRPr="00A631CF" w14:paraId="527D91C2" w14:textId="77777777" w:rsidTr="00CD49A5">
        <w:trPr>
          <w:trHeight w:val="380"/>
        </w:trPr>
        <w:tc>
          <w:tcPr>
            <w:tcW w:w="10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BDAE7" w14:textId="77777777" w:rsidR="0083758B" w:rsidRPr="008730E3" w:rsidRDefault="0083758B" w:rsidP="00CD49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7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99E86" w14:textId="77777777" w:rsidR="0083758B" w:rsidRPr="008730E3" w:rsidRDefault="0083758B" w:rsidP="00CD49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31C8C" w14:textId="77777777" w:rsidR="0083758B" w:rsidRPr="008730E3" w:rsidRDefault="0083758B" w:rsidP="00CD49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7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B0499" w14:textId="77777777" w:rsidR="0083758B" w:rsidRPr="008730E3" w:rsidRDefault="0083758B" w:rsidP="00CD49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C1DFA" w14:textId="77777777" w:rsidR="0083758B" w:rsidRPr="008730E3" w:rsidRDefault="0083758B" w:rsidP="00CD49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6C2BC" w14:textId="77777777" w:rsidR="0083758B" w:rsidRPr="008730E3" w:rsidRDefault="0083758B" w:rsidP="00CD49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961A4" w14:textId="77777777" w:rsidR="0083758B" w:rsidRPr="008730E3" w:rsidRDefault="0083758B" w:rsidP="00CD49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7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2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3A505" w14:textId="77777777" w:rsidR="0083758B" w:rsidRPr="008730E3" w:rsidRDefault="0083758B" w:rsidP="00CD49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2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EA5DB" w14:textId="77777777" w:rsidR="0083758B" w:rsidRPr="008730E3" w:rsidRDefault="0083758B" w:rsidP="00CD49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0</w:t>
            </w:r>
          </w:p>
        </w:tc>
      </w:tr>
      <w:tr w:rsidR="0083758B" w:rsidRPr="00A631CF" w14:paraId="3E1826B5" w14:textId="77777777" w:rsidTr="00CD49A5">
        <w:trPr>
          <w:trHeight w:val="380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D9917" w14:textId="77777777" w:rsidR="0083758B" w:rsidRPr="008730E3" w:rsidRDefault="0083758B" w:rsidP="00CD49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7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6EA7C" w14:textId="77777777" w:rsidR="0083758B" w:rsidRPr="008730E3" w:rsidRDefault="0083758B" w:rsidP="00CD49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8E7CCC" w14:textId="77777777" w:rsidR="0083758B" w:rsidRPr="008730E3" w:rsidRDefault="0083758B" w:rsidP="00CD49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69193" w14:textId="77777777" w:rsidR="0083758B" w:rsidRPr="008730E3" w:rsidRDefault="0083758B" w:rsidP="00CD49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1B8ACC" w14:textId="77777777" w:rsidR="0083758B" w:rsidRPr="008730E3" w:rsidRDefault="0083758B" w:rsidP="00CD49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87826" w14:textId="77777777" w:rsidR="0083758B" w:rsidRPr="008730E3" w:rsidRDefault="0083758B" w:rsidP="00CD49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5FA95" w14:textId="77777777" w:rsidR="0083758B" w:rsidRPr="008730E3" w:rsidRDefault="0083758B" w:rsidP="00CD49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7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B097D" w14:textId="77777777" w:rsidR="0083758B" w:rsidRPr="008730E3" w:rsidRDefault="0083758B" w:rsidP="00CD49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7AE57" w14:textId="77777777" w:rsidR="0083758B" w:rsidRPr="008730E3" w:rsidRDefault="0083758B" w:rsidP="00CD49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</w:tr>
      <w:tr w:rsidR="0083758B" w:rsidRPr="00A631CF" w14:paraId="5723E492" w14:textId="77777777" w:rsidTr="00CD49A5">
        <w:trPr>
          <w:trHeight w:val="349"/>
        </w:trPr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91C532" w14:textId="77777777" w:rsidR="0083758B" w:rsidRPr="008730E3" w:rsidRDefault="0083758B" w:rsidP="00CD49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7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46E807" w14:textId="77777777" w:rsidR="0083758B" w:rsidRPr="008730E3" w:rsidRDefault="0083758B" w:rsidP="00CD49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403EB7" w14:textId="77777777" w:rsidR="0083758B" w:rsidRPr="008730E3" w:rsidRDefault="0083758B" w:rsidP="00CD49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B2DB15" w14:textId="77777777" w:rsidR="0083758B" w:rsidRPr="008730E3" w:rsidRDefault="0083758B" w:rsidP="00CD49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8B7DFC" w14:textId="77777777" w:rsidR="0083758B" w:rsidRPr="008730E3" w:rsidRDefault="0083758B" w:rsidP="00CD49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7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6CFFB7" w14:textId="77777777" w:rsidR="0083758B" w:rsidRPr="008730E3" w:rsidRDefault="0083758B" w:rsidP="00CD49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9B0126" w14:textId="77777777" w:rsidR="0083758B" w:rsidRPr="008730E3" w:rsidRDefault="0083758B" w:rsidP="00CD49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7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87D769" w14:textId="77777777" w:rsidR="0083758B" w:rsidRPr="008730E3" w:rsidRDefault="0083758B" w:rsidP="00CD49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3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5FB15C" w14:textId="77777777" w:rsidR="0083758B" w:rsidRPr="008730E3" w:rsidRDefault="0083758B" w:rsidP="00CD49A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730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6</w:t>
            </w:r>
          </w:p>
        </w:tc>
      </w:tr>
    </w:tbl>
    <w:p w14:paraId="1704A030" w14:textId="77777777" w:rsidR="0083758B" w:rsidRDefault="0083758B" w:rsidP="0083758B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2782218A" w14:textId="77777777" w:rsidR="0083758B" w:rsidRPr="000D423C" w:rsidRDefault="0083758B" w:rsidP="0083758B">
      <w:pPr>
        <w:rPr>
          <w:rFonts w:ascii="Times New Roman" w:hAnsi="Times New Roman" w:cs="Times New Roman"/>
          <w:sz w:val="24"/>
          <w:szCs w:val="24"/>
          <w:lang w:eastAsia="zh-CN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eastAsia="zh-CN"/>
        </w:rPr>
        <w:t>p-values</w:t>
      </w:r>
      <w:proofErr w:type="gram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in </w:t>
      </w:r>
      <w:r w:rsidRPr="00EB0DC4">
        <w:rPr>
          <w:rFonts w:ascii="Times New Roman" w:hAnsi="Times New Roman" w:cs="Times New Roman"/>
          <w:sz w:val="24"/>
          <w:szCs w:val="24"/>
          <w:lang w:eastAsia="zh-CN"/>
        </w:rPr>
        <w:t>bold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are smaller than 0.05</w:t>
      </w:r>
    </w:p>
    <w:p w14:paraId="464D6547" w14:textId="77777777" w:rsidR="0083758B" w:rsidRPr="000D423C" w:rsidRDefault="0083758B" w:rsidP="0083758B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2670F414" w14:textId="17B5D6B2" w:rsidR="0083758B" w:rsidRDefault="0083758B">
      <w:pPr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br w:type="page"/>
      </w:r>
    </w:p>
    <w:p w14:paraId="38449522" w14:textId="77777777" w:rsidR="00241383" w:rsidRPr="000D423C" w:rsidRDefault="00241383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38603A2B" w14:textId="77777777" w:rsidR="00484318" w:rsidRPr="000D423C" w:rsidRDefault="00484318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161E4897" w14:textId="65E92AEC" w:rsidR="006438D5" w:rsidRPr="000D423C" w:rsidRDefault="002F37D3" w:rsidP="006438D5">
      <w:pPr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Table S5</w:t>
      </w:r>
      <w:r w:rsidR="00A631CF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A. </w:t>
      </w:r>
      <w:r w:rsidR="006438D5" w:rsidRPr="000D423C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Comparison of </w:t>
      </w:r>
      <w:r w:rsidR="00FC0074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ix-</w:t>
      </w:r>
      <w:r w:rsidR="006438D5" w:rsidRPr="000D423C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month IGF1 level between sexes</w:t>
      </w:r>
    </w:p>
    <w:p w14:paraId="5F4B2CCF" w14:textId="77777777" w:rsidR="000C250A" w:rsidRPr="000D423C" w:rsidRDefault="000C250A" w:rsidP="0069477D">
      <w:pPr>
        <w:rPr>
          <w:rFonts w:ascii="Times New Roman" w:hAnsi="Times New Roman" w:cs="Times New Roman"/>
          <w:sz w:val="24"/>
          <w:szCs w:val="24"/>
          <w:lang w:eastAsia="zh-CN"/>
        </w:rPr>
      </w:pPr>
    </w:p>
    <w:tbl>
      <w:tblPr>
        <w:tblW w:w="107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90"/>
        <w:gridCol w:w="894"/>
        <w:gridCol w:w="944"/>
        <w:gridCol w:w="926"/>
        <w:gridCol w:w="884"/>
        <w:gridCol w:w="944"/>
        <w:gridCol w:w="926"/>
        <w:gridCol w:w="923"/>
        <w:gridCol w:w="923"/>
        <w:gridCol w:w="923"/>
        <w:gridCol w:w="923"/>
      </w:tblGrid>
      <w:tr w:rsidR="00484318" w:rsidRPr="006719BF" w14:paraId="30859BBD" w14:textId="77777777" w:rsidTr="006719BF">
        <w:trPr>
          <w:trHeight w:val="210"/>
        </w:trPr>
        <w:tc>
          <w:tcPr>
            <w:tcW w:w="149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E636A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Strain</w:t>
            </w:r>
          </w:p>
        </w:tc>
        <w:tc>
          <w:tcPr>
            <w:tcW w:w="5518" w:type="dxa"/>
            <w:gridSpan w:val="6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8C70E" w14:textId="77777777" w:rsidR="006438D5" w:rsidRPr="000D423C" w:rsidRDefault="00484318" w:rsidP="004843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IGF1 at 6 months</w:t>
            </w:r>
          </w:p>
        </w:tc>
        <w:tc>
          <w:tcPr>
            <w:tcW w:w="3692" w:type="dxa"/>
            <w:gridSpan w:val="4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92D24" w14:textId="77777777" w:rsidR="006438D5" w:rsidRPr="000D423C" w:rsidRDefault="00484318" w:rsidP="004843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Tests</w:t>
            </w:r>
          </w:p>
        </w:tc>
      </w:tr>
      <w:tr w:rsidR="00484318" w:rsidRPr="006719BF" w14:paraId="18CD7FF7" w14:textId="77777777" w:rsidTr="006719BF">
        <w:trPr>
          <w:trHeight w:val="319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B47D73" w14:textId="77777777" w:rsidR="00484318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764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D6BCE" w14:textId="77777777" w:rsidR="006438D5" w:rsidRPr="000D423C" w:rsidRDefault="00484318" w:rsidP="004843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Females</w:t>
            </w:r>
          </w:p>
        </w:tc>
        <w:tc>
          <w:tcPr>
            <w:tcW w:w="2754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DC589" w14:textId="77777777" w:rsidR="006438D5" w:rsidRPr="000D423C" w:rsidRDefault="00484318" w:rsidP="004843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Males</w:t>
            </w:r>
          </w:p>
        </w:tc>
        <w:tc>
          <w:tcPr>
            <w:tcW w:w="1846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FCA72" w14:textId="77777777" w:rsidR="006438D5" w:rsidRPr="000D423C" w:rsidRDefault="00484318" w:rsidP="004843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Median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661AA" w14:textId="77777777" w:rsidR="006438D5" w:rsidRPr="000D423C" w:rsidRDefault="00484318" w:rsidP="004843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Variance</w:t>
            </w:r>
          </w:p>
        </w:tc>
      </w:tr>
      <w:tr w:rsidR="00484318" w:rsidRPr="006719BF" w14:paraId="652112CF" w14:textId="77777777" w:rsidTr="006719BF">
        <w:trPr>
          <w:trHeight w:val="21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B2EBF7" w14:textId="77777777" w:rsidR="00484318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33646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60992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median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7A26B2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MAD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B296C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0D4E5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median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44C08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MAD</w:t>
            </w:r>
          </w:p>
        </w:tc>
        <w:tc>
          <w:tcPr>
            <w:tcW w:w="92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585AE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z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63594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27902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z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92082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p</w:t>
            </w:r>
          </w:p>
        </w:tc>
      </w:tr>
      <w:tr w:rsidR="00484318" w:rsidRPr="006719BF" w14:paraId="52E24E19" w14:textId="77777777" w:rsidTr="006719BF">
        <w:trPr>
          <w:trHeight w:val="210"/>
        </w:trPr>
        <w:tc>
          <w:tcPr>
            <w:tcW w:w="149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B8B81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P/J*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3BAD1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2AD6D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68.0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43611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2.27</w:t>
            </w:r>
          </w:p>
        </w:tc>
        <w:tc>
          <w:tcPr>
            <w:tcW w:w="8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B1399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BC44E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50.0</w:t>
            </w:r>
          </w:p>
        </w:tc>
        <w:tc>
          <w:tcPr>
            <w:tcW w:w="926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69124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5.2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B03BE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2.905</w:t>
            </w:r>
          </w:p>
        </w:tc>
        <w:tc>
          <w:tcPr>
            <w:tcW w:w="9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B7EFE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0.004</w:t>
            </w:r>
          </w:p>
        </w:tc>
        <w:tc>
          <w:tcPr>
            <w:tcW w:w="9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3B07D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14</w:t>
            </w:r>
          </w:p>
        </w:tc>
        <w:tc>
          <w:tcPr>
            <w:tcW w:w="9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6798F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831</w:t>
            </w:r>
          </w:p>
        </w:tc>
      </w:tr>
      <w:tr w:rsidR="00484318" w:rsidRPr="006719BF" w14:paraId="7C18F4B1" w14:textId="77777777" w:rsidTr="006719BF">
        <w:trPr>
          <w:trHeight w:val="210"/>
        </w:trPr>
        <w:tc>
          <w:tcPr>
            <w:tcW w:w="14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AE52E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AST/</w:t>
            </w:r>
            <w:proofErr w:type="spellStart"/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EiJ</w:t>
            </w:r>
            <w:proofErr w:type="spellEnd"/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8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6F638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09A63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08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F8BDA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1.1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4F367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A7BA7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98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68936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2.98</w:t>
            </w:r>
          </w:p>
        </w:tc>
        <w:tc>
          <w:tcPr>
            <w:tcW w:w="9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ACAC4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2.61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17548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0.00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D07D8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56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2EE9F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576</w:t>
            </w:r>
          </w:p>
        </w:tc>
      </w:tr>
      <w:tr w:rsidR="00484318" w:rsidRPr="006719BF" w14:paraId="7668BB39" w14:textId="77777777" w:rsidTr="006719BF">
        <w:trPr>
          <w:trHeight w:val="210"/>
        </w:trPr>
        <w:tc>
          <w:tcPr>
            <w:tcW w:w="14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02D93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29S1/</w:t>
            </w:r>
            <w:proofErr w:type="spellStart"/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vImJ</w:t>
            </w:r>
            <w:proofErr w:type="spellEnd"/>
          </w:p>
        </w:tc>
        <w:tc>
          <w:tcPr>
            <w:tcW w:w="8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1433C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D1EAD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64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EB070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7.4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36724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8C197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00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7C540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8.91</w:t>
            </w:r>
          </w:p>
        </w:tc>
        <w:tc>
          <w:tcPr>
            <w:tcW w:w="9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70AC8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1.93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56F06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5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1273F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8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B95A5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774</w:t>
            </w:r>
          </w:p>
        </w:tc>
      </w:tr>
      <w:tr w:rsidR="00484318" w:rsidRPr="006719BF" w14:paraId="0855A66B" w14:textId="77777777" w:rsidTr="006719BF">
        <w:trPr>
          <w:trHeight w:val="210"/>
        </w:trPr>
        <w:tc>
          <w:tcPr>
            <w:tcW w:w="14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36335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BALB/</w:t>
            </w:r>
            <w:proofErr w:type="spellStart"/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ByJ</w:t>
            </w:r>
            <w:proofErr w:type="spellEnd"/>
          </w:p>
        </w:tc>
        <w:tc>
          <w:tcPr>
            <w:tcW w:w="8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1B880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FF4F1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35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4B7DC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9.2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E6BEE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F70B6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44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3DB7E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1.88</w:t>
            </w:r>
          </w:p>
        </w:tc>
        <w:tc>
          <w:tcPr>
            <w:tcW w:w="9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867C3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1.93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16867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5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EF29D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1.11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E378A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65</w:t>
            </w:r>
          </w:p>
        </w:tc>
      </w:tr>
      <w:tr w:rsidR="00484318" w:rsidRPr="006719BF" w14:paraId="760514FC" w14:textId="77777777" w:rsidTr="006719BF">
        <w:trPr>
          <w:trHeight w:val="210"/>
        </w:trPr>
        <w:tc>
          <w:tcPr>
            <w:tcW w:w="14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DFEF5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BA/J</w:t>
            </w:r>
          </w:p>
        </w:tc>
        <w:tc>
          <w:tcPr>
            <w:tcW w:w="8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ADDA9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68260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04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45885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3.3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4B045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B2B9E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19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54375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2.60</w:t>
            </w:r>
          </w:p>
        </w:tc>
        <w:tc>
          <w:tcPr>
            <w:tcW w:w="9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89D166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1.93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2ED21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5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FD1DF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52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32B69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603</w:t>
            </w:r>
          </w:p>
        </w:tc>
      </w:tr>
      <w:tr w:rsidR="00484318" w:rsidRPr="006719BF" w14:paraId="615D1E1C" w14:textId="77777777" w:rsidTr="006719BF">
        <w:trPr>
          <w:trHeight w:val="210"/>
        </w:trPr>
        <w:tc>
          <w:tcPr>
            <w:tcW w:w="14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31071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BA/2J</w:t>
            </w:r>
          </w:p>
        </w:tc>
        <w:tc>
          <w:tcPr>
            <w:tcW w:w="8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A937E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93DD0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47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523C3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5.5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9C975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24A44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87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81ED2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8.17</w:t>
            </w:r>
          </w:p>
        </w:tc>
        <w:tc>
          <w:tcPr>
            <w:tcW w:w="9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32B8A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1.93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A3164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5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57E27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32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57A2F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746</w:t>
            </w:r>
          </w:p>
        </w:tc>
      </w:tr>
      <w:tr w:rsidR="00484318" w:rsidRPr="006719BF" w14:paraId="6186D6BB" w14:textId="77777777" w:rsidTr="006719BF">
        <w:trPr>
          <w:trHeight w:val="210"/>
        </w:trPr>
        <w:tc>
          <w:tcPr>
            <w:tcW w:w="14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90B7C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RL/</w:t>
            </w:r>
            <w:proofErr w:type="spellStart"/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pJ</w:t>
            </w:r>
            <w:proofErr w:type="spellEnd"/>
          </w:p>
        </w:tc>
        <w:tc>
          <w:tcPr>
            <w:tcW w:w="8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A82CB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86B0F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88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FD299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1.5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CF219C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4911F9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15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34F0D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3.72</w:t>
            </w:r>
          </w:p>
        </w:tc>
        <w:tc>
          <w:tcPr>
            <w:tcW w:w="9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C9E82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1.93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9B392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5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AD9C7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75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19D29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452</w:t>
            </w:r>
          </w:p>
        </w:tc>
      </w:tr>
      <w:tr w:rsidR="00484318" w:rsidRPr="006719BF" w14:paraId="347C6B52" w14:textId="77777777" w:rsidTr="006719BF">
        <w:trPr>
          <w:trHeight w:val="210"/>
        </w:trPr>
        <w:tc>
          <w:tcPr>
            <w:tcW w:w="14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89D8E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M/J</w:t>
            </w:r>
          </w:p>
        </w:tc>
        <w:tc>
          <w:tcPr>
            <w:tcW w:w="8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0FDFE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CD5F7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71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90C4B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3.0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96F7E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701E0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31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FC4B2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5.57</w:t>
            </w:r>
          </w:p>
        </w:tc>
        <w:tc>
          <w:tcPr>
            <w:tcW w:w="9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99DBB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1.93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4EA32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5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196326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66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D5A43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867</w:t>
            </w:r>
          </w:p>
        </w:tc>
      </w:tr>
      <w:tr w:rsidR="00484318" w:rsidRPr="006719BF" w14:paraId="4F557FC0" w14:textId="77777777" w:rsidTr="006719BF">
        <w:trPr>
          <w:trHeight w:val="210"/>
        </w:trPr>
        <w:tc>
          <w:tcPr>
            <w:tcW w:w="14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DFE5C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VB/NJ</w:t>
            </w:r>
          </w:p>
        </w:tc>
        <w:tc>
          <w:tcPr>
            <w:tcW w:w="8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3D389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6E684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67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6352F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4.4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3471B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8BBA8A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08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010FB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5.57</w:t>
            </w:r>
          </w:p>
        </w:tc>
        <w:tc>
          <w:tcPr>
            <w:tcW w:w="9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846A6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1.46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B237F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4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DAD22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36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7BDB4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74</w:t>
            </w:r>
          </w:p>
        </w:tc>
      </w:tr>
      <w:tr w:rsidR="00484318" w:rsidRPr="006719BF" w14:paraId="55480C6E" w14:textId="77777777" w:rsidTr="006719BF">
        <w:trPr>
          <w:trHeight w:val="210"/>
        </w:trPr>
        <w:tc>
          <w:tcPr>
            <w:tcW w:w="14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2CF08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L/J</w:t>
            </w:r>
          </w:p>
        </w:tc>
        <w:tc>
          <w:tcPr>
            <w:tcW w:w="8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D170F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A7A48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59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20236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6.6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B9461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82103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82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72669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6.69</w:t>
            </w:r>
          </w:p>
        </w:tc>
        <w:tc>
          <w:tcPr>
            <w:tcW w:w="9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97E6F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1.27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43E90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0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11D23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51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7A73F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606</w:t>
            </w:r>
          </w:p>
        </w:tc>
      </w:tr>
      <w:tr w:rsidR="00484318" w:rsidRPr="006719BF" w14:paraId="47C3D66D" w14:textId="77777777" w:rsidTr="006719BF">
        <w:trPr>
          <w:trHeight w:val="210"/>
        </w:trPr>
        <w:tc>
          <w:tcPr>
            <w:tcW w:w="14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1AB0E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KK/H1J</w:t>
            </w:r>
          </w:p>
        </w:tc>
        <w:tc>
          <w:tcPr>
            <w:tcW w:w="8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C22C8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F45AB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02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0AA5C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4.8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E43ADB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29637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34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9675E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7.79</w:t>
            </w:r>
          </w:p>
        </w:tc>
        <w:tc>
          <w:tcPr>
            <w:tcW w:w="9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F3B25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1.17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CC48C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4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CFAFC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50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5845F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616</w:t>
            </w:r>
          </w:p>
        </w:tc>
      </w:tr>
      <w:tr w:rsidR="00484318" w:rsidRPr="006719BF" w14:paraId="352E57F2" w14:textId="77777777" w:rsidTr="006719BF">
        <w:trPr>
          <w:trHeight w:val="210"/>
        </w:trPr>
        <w:tc>
          <w:tcPr>
            <w:tcW w:w="14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5E9FE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ZW/</w:t>
            </w:r>
            <w:proofErr w:type="spellStart"/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acJ</w:t>
            </w:r>
            <w:proofErr w:type="spellEnd"/>
          </w:p>
        </w:tc>
        <w:tc>
          <w:tcPr>
            <w:tcW w:w="8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E794F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0A2D7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71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3F577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.4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C842A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6FFFF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67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7B115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7.81</w:t>
            </w:r>
          </w:p>
        </w:tc>
        <w:tc>
          <w:tcPr>
            <w:tcW w:w="9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12522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26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A4D29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78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F067F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1.01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8FF7E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309</w:t>
            </w:r>
          </w:p>
        </w:tc>
      </w:tr>
      <w:tr w:rsidR="00484318" w:rsidRPr="006719BF" w14:paraId="00001497" w14:textId="77777777" w:rsidTr="006719BF">
        <w:trPr>
          <w:trHeight w:val="210"/>
        </w:trPr>
        <w:tc>
          <w:tcPr>
            <w:tcW w:w="14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0AA37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WSB/</w:t>
            </w:r>
            <w:proofErr w:type="spellStart"/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EiJ</w:t>
            </w:r>
            <w:proofErr w:type="spellEnd"/>
          </w:p>
        </w:tc>
        <w:tc>
          <w:tcPr>
            <w:tcW w:w="8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EEEE0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EDA9F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28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5D809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4.1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D95AE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407D6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31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D4520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5.57</w:t>
            </w:r>
          </w:p>
        </w:tc>
        <w:tc>
          <w:tcPr>
            <w:tcW w:w="9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1D927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24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4A907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8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52EC2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74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FB1AD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82</w:t>
            </w:r>
          </w:p>
        </w:tc>
      </w:tr>
      <w:tr w:rsidR="00484318" w:rsidRPr="006719BF" w14:paraId="26A227B8" w14:textId="77777777" w:rsidTr="006719BF">
        <w:trPr>
          <w:trHeight w:val="210"/>
        </w:trPr>
        <w:tc>
          <w:tcPr>
            <w:tcW w:w="14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2970F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BUB/</w:t>
            </w:r>
            <w:proofErr w:type="spellStart"/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BnJ</w:t>
            </w:r>
            <w:proofErr w:type="spellEnd"/>
          </w:p>
        </w:tc>
        <w:tc>
          <w:tcPr>
            <w:tcW w:w="8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9E8C1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2EE43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94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B3204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9.7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AADB4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69B98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81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5C01D1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1.50</w:t>
            </w:r>
          </w:p>
        </w:tc>
        <w:tc>
          <w:tcPr>
            <w:tcW w:w="9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E8278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0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023BD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7E3F3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18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0B666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36</w:t>
            </w:r>
          </w:p>
        </w:tc>
      </w:tr>
      <w:tr w:rsidR="00484318" w:rsidRPr="006719BF" w14:paraId="0DE4ABC5" w14:textId="77777777" w:rsidTr="006719BF">
        <w:trPr>
          <w:trHeight w:val="210"/>
        </w:trPr>
        <w:tc>
          <w:tcPr>
            <w:tcW w:w="14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A8E51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OLF/</w:t>
            </w:r>
            <w:proofErr w:type="spellStart"/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EiJ</w:t>
            </w:r>
            <w:proofErr w:type="spellEnd"/>
          </w:p>
        </w:tc>
        <w:tc>
          <w:tcPr>
            <w:tcW w:w="8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2966A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123F2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31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CC0AC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7.0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86473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23AB5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29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33508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6.32</w:t>
            </w:r>
          </w:p>
        </w:tc>
        <w:tc>
          <w:tcPr>
            <w:tcW w:w="9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6305F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0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A9CC1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C75DA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276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21E896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02</w:t>
            </w:r>
          </w:p>
        </w:tc>
      </w:tr>
      <w:tr w:rsidR="00484318" w:rsidRPr="006719BF" w14:paraId="567C9313" w14:textId="77777777" w:rsidTr="006719BF">
        <w:trPr>
          <w:trHeight w:val="210"/>
        </w:trPr>
        <w:tc>
          <w:tcPr>
            <w:tcW w:w="14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E6E60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WD/</w:t>
            </w:r>
            <w:proofErr w:type="spellStart"/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hJ</w:t>
            </w:r>
            <w:proofErr w:type="spellEnd"/>
          </w:p>
        </w:tc>
        <w:tc>
          <w:tcPr>
            <w:tcW w:w="8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D0922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40FED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44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3E83D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8.9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2150A4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F6D62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30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41F39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4.08</w:t>
            </w:r>
          </w:p>
        </w:tc>
        <w:tc>
          <w:tcPr>
            <w:tcW w:w="9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E8048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0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C3B4D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BCE17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09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E2F62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72</w:t>
            </w:r>
          </w:p>
        </w:tc>
      </w:tr>
      <w:tr w:rsidR="00484318" w:rsidRPr="006719BF" w14:paraId="1AC66AA0" w14:textId="77777777" w:rsidTr="006719BF">
        <w:trPr>
          <w:trHeight w:val="210"/>
        </w:trPr>
        <w:tc>
          <w:tcPr>
            <w:tcW w:w="14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31CE4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57BL/6J</w:t>
            </w:r>
          </w:p>
        </w:tc>
        <w:tc>
          <w:tcPr>
            <w:tcW w:w="8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81A43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46877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54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854D5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5.5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B1A51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D62F9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58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AB114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3.34</w:t>
            </w:r>
          </w:p>
        </w:tc>
        <w:tc>
          <w:tcPr>
            <w:tcW w:w="9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81A74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6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BAF96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78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C151C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53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2CAAE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26</w:t>
            </w:r>
          </w:p>
        </w:tc>
      </w:tr>
      <w:tr w:rsidR="00484318" w:rsidRPr="006719BF" w14:paraId="01455C66" w14:textId="77777777" w:rsidTr="006719BF">
        <w:trPr>
          <w:trHeight w:val="210"/>
        </w:trPr>
        <w:tc>
          <w:tcPr>
            <w:tcW w:w="14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547CD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57BL/10J</w:t>
            </w:r>
          </w:p>
        </w:tc>
        <w:tc>
          <w:tcPr>
            <w:tcW w:w="8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D06ED9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93979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60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EAB19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1.5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6DD9C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08981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53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7FFEA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1.50</w:t>
            </w:r>
          </w:p>
        </w:tc>
        <w:tc>
          <w:tcPr>
            <w:tcW w:w="9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19CFC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84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03562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39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CAF2B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4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68D1CC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965</w:t>
            </w:r>
          </w:p>
        </w:tc>
      </w:tr>
      <w:tr w:rsidR="00484318" w:rsidRPr="006719BF" w14:paraId="274E3FF4" w14:textId="77777777" w:rsidTr="006719BF">
        <w:trPr>
          <w:trHeight w:val="210"/>
        </w:trPr>
        <w:tc>
          <w:tcPr>
            <w:tcW w:w="14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66E00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3H/</w:t>
            </w:r>
            <w:proofErr w:type="spellStart"/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HeJ</w:t>
            </w:r>
            <w:proofErr w:type="spellEnd"/>
          </w:p>
        </w:tc>
        <w:tc>
          <w:tcPr>
            <w:tcW w:w="8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6D1A3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54523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51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A3159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2.2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3F0D0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A0800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32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19076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2.60</w:t>
            </w:r>
          </w:p>
        </w:tc>
        <w:tc>
          <w:tcPr>
            <w:tcW w:w="9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FDC01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96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7FABD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33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AFF7A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47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7A47D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41</w:t>
            </w:r>
          </w:p>
        </w:tc>
      </w:tr>
      <w:tr w:rsidR="00484318" w:rsidRPr="006719BF" w14:paraId="07C6AEF5" w14:textId="77777777" w:rsidTr="006719BF">
        <w:trPr>
          <w:trHeight w:val="210"/>
        </w:trPr>
        <w:tc>
          <w:tcPr>
            <w:tcW w:w="14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846E2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57BLKS/J</w:t>
            </w:r>
          </w:p>
        </w:tc>
        <w:tc>
          <w:tcPr>
            <w:tcW w:w="8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444BC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DCB38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94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A04FA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2.2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DB860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6EE47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76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FE47F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5.57</w:t>
            </w:r>
          </w:p>
        </w:tc>
        <w:tc>
          <w:tcPr>
            <w:tcW w:w="9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DB9A6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96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7E328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33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244CD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02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6736A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306</w:t>
            </w:r>
          </w:p>
        </w:tc>
      </w:tr>
      <w:tr w:rsidR="00484318" w:rsidRPr="006719BF" w14:paraId="3B32E698" w14:textId="77777777" w:rsidTr="006719BF">
        <w:trPr>
          <w:trHeight w:val="210"/>
        </w:trPr>
        <w:tc>
          <w:tcPr>
            <w:tcW w:w="14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2B3CF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RIIIS/J</w:t>
            </w:r>
          </w:p>
        </w:tc>
        <w:tc>
          <w:tcPr>
            <w:tcW w:w="8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8FEFD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B143D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90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44A64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3.0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6BD43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7927F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69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C0633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7.79</w:t>
            </w:r>
          </w:p>
        </w:tc>
        <w:tc>
          <w:tcPr>
            <w:tcW w:w="9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6BA3A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96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32BE5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33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7CE87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.02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ADED1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0.043</w:t>
            </w:r>
          </w:p>
        </w:tc>
      </w:tr>
      <w:tr w:rsidR="00484318" w:rsidRPr="006719BF" w14:paraId="49360265" w14:textId="77777777" w:rsidTr="006719BF">
        <w:trPr>
          <w:trHeight w:val="210"/>
        </w:trPr>
        <w:tc>
          <w:tcPr>
            <w:tcW w:w="14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539ED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WR/J</w:t>
            </w:r>
          </w:p>
        </w:tc>
        <w:tc>
          <w:tcPr>
            <w:tcW w:w="8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BF15E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78CCC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80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14C72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3.7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BE7F30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2431B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58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54797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0.79</w:t>
            </w:r>
          </w:p>
        </w:tc>
        <w:tc>
          <w:tcPr>
            <w:tcW w:w="9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82B2C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96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CFD1E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33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74257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1.03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8C04D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301</w:t>
            </w:r>
          </w:p>
        </w:tc>
      </w:tr>
      <w:tr w:rsidR="00484318" w:rsidRPr="006719BF" w14:paraId="08BE9407" w14:textId="77777777" w:rsidTr="006719BF">
        <w:trPr>
          <w:trHeight w:val="210"/>
        </w:trPr>
        <w:tc>
          <w:tcPr>
            <w:tcW w:w="14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6ADEA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lastRenderedPageBreak/>
              <w:t>NON/</w:t>
            </w:r>
            <w:proofErr w:type="spellStart"/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hiLtJ</w:t>
            </w:r>
            <w:proofErr w:type="spellEnd"/>
          </w:p>
        </w:tc>
        <w:tc>
          <w:tcPr>
            <w:tcW w:w="8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ABFF3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2B43B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61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B90518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7.4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50C09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B9674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32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7AA40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1.50</w:t>
            </w:r>
          </w:p>
        </w:tc>
        <w:tc>
          <w:tcPr>
            <w:tcW w:w="9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0AFF03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04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604E8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9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72AEB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34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67620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729</w:t>
            </w:r>
          </w:p>
        </w:tc>
      </w:tr>
      <w:tr w:rsidR="00484318" w:rsidRPr="006719BF" w14:paraId="09321082" w14:textId="77777777" w:rsidTr="006719BF">
        <w:trPr>
          <w:trHeight w:val="210"/>
        </w:trPr>
        <w:tc>
          <w:tcPr>
            <w:tcW w:w="14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18153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/J</w:t>
            </w:r>
          </w:p>
        </w:tc>
        <w:tc>
          <w:tcPr>
            <w:tcW w:w="8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B0A24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101BD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35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C7078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4.4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3B05D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1DAE5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89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74773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4.46</w:t>
            </w:r>
          </w:p>
        </w:tc>
        <w:tc>
          <w:tcPr>
            <w:tcW w:w="9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CF2D3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93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C5FCA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5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3D21A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75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003E4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452</w:t>
            </w:r>
          </w:p>
        </w:tc>
      </w:tr>
      <w:tr w:rsidR="00484318" w:rsidRPr="006719BF" w14:paraId="57282450" w14:textId="77777777" w:rsidTr="006719BF">
        <w:trPr>
          <w:trHeight w:val="210"/>
        </w:trPr>
        <w:tc>
          <w:tcPr>
            <w:tcW w:w="14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FF410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/J</w:t>
            </w:r>
          </w:p>
        </w:tc>
        <w:tc>
          <w:tcPr>
            <w:tcW w:w="8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2E36D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BAFBB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62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15853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3.3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63541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5D4EE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25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691E5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1.86</w:t>
            </w:r>
          </w:p>
        </w:tc>
        <w:tc>
          <w:tcPr>
            <w:tcW w:w="9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7B318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93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E5C57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5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92710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899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C3FCB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58</w:t>
            </w:r>
          </w:p>
        </w:tc>
      </w:tr>
      <w:tr w:rsidR="00484318" w:rsidRPr="006719BF" w14:paraId="4FB78A77" w14:textId="77777777" w:rsidTr="006719BF">
        <w:trPr>
          <w:trHeight w:val="210"/>
        </w:trPr>
        <w:tc>
          <w:tcPr>
            <w:tcW w:w="14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5FB89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57BR/CDJ*</w:t>
            </w:r>
          </w:p>
        </w:tc>
        <w:tc>
          <w:tcPr>
            <w:tcW w:w="8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F94E2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F5AF9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72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1D720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5.2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6CA35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81618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34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44B17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6.69</w:t>
            </w:r>
          </w:p>
        </w:tc>
        <w:tc>
          <w:tcPr>
            <w:tcW w:w="9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1B048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.26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4AEF9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0.02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940D3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1.11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8CB99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66</w:t>
            </w:r>
          </w:p>
        </w:tc>
      </w:tr>
      <w:tr w:rsidR="00484318" w:rsidRPr="006719BF" w14:paraId="49D47CFF" w14:textId="77777777" w:rsidTr="006719BF">
        <w:trPr>
          <w:trHeight w:val="210"/>
        </w:trPr>
        <w:tc>
          <w:tcPr>
            <w:tcW w:w="14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7E7EC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ZO/H1LtJ*</w:t>
            </w:r>
          </w:p>
        </w:tc>
        <w:tc>
          <w:tcPr>
            <w:tcW w:w="8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929C5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426A8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44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BEECC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1.5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4D3EF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37121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86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80230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2.62</w:t>
            </w:r>
          </w:p>
        </w:tc>
        <w:tc>
          <w:tcPr>
            <w:tcW w:w="9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8C760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.27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582D8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0.02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9718E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57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653AA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564</w:t>
            </w:r>
          </w:p>
        </w:tc>
      </w:tr>
      <w:tr w:rsidR="00484318" w:rsidRPr="006719BF" w14:paraId="6392CD6B" w14:textId="77777777" w:rsidTr="006719BF">
        <w:trPr>
          <w:trHeight w:val="210"/>
        </w:trPr>
        <w:tc>
          <w:tcPr>
            <w:tcW w:w="14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C0D1D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JL/J*</w:t>
            </w:r>
          </w:p>
        </w:tc>
        <w:tc>
          <w:tcPr>
            <w:tcW w:w="8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00080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02F26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04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DC04A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0.0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6978B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0A656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26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9E7DE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3.72</w:t>
            </w:r>
          </w:p>
        </w:tc>
        <w:tc>
          <w:tcPr>
            <w:tcW w:w="9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0F316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.272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A58C1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0.023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B9BB6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6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1666B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867</w:t>
            </w:r>
          </w:p>
        </w:tc>
      </w:tr>
      <w:tr w:rsidR="00484318" w:rsidRPr="006719BF" w14:paraId="09E20BF9" w14:textId="77777777" w:rsidTr="006719BF">
        <w:trPr>
          <w:trHeight w:val="210"/>
        </w:trPr>
        <w:tc>
          <w:tcPr>
            <w:tcW w:w="14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DF64B4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BTBR&lt;+&gt;</w:t>
            </w:r>
            <w:proofErr w:type="spellStart"/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f</w:t>
            </w:r>
            <w:proofErr w:type="spellEnd"/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J*</w:t>
            </w:r>
          </w:p>
        </w:tc>
        <w:tc>
          <w:tcPr>
            <w:tcW w:w="8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71745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48FA6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47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7CE7C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8.9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95C91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0E144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67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EEF8E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9.29</w:t>
            </w:r>
          </w:p>
        </w:tc>
        <w:tc>
          <w:tcPr>
            <w:tcW w:w="9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8EC2E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.9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9997E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0.00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26F7D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36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BB380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713</w:t>
            </w:r>
          </w:p>
        </w:tc>
      </w:tr>
      <w:tr w:rsidR="00484318" w:rsidRPr="006719BF" w14:paraId="5395A692" w14:textId="77777777" w:rsidTr="006719BF">
        <w:trPr>
          <w:trHeight w:val="210"/>
        </w:trPr>
        <w:tc>
          <w:tcPr>
            <w:tcW w:w="149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20B1A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OD.B10Sn*</w:t>
            </w:r>
          </w:p>
        </w:tc>
        <w:tc>
          <w:tcPr>
            <w:tcW w:w="894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0AE66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F639D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72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D285F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2.2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2900A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CAD11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76.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8526B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1.12</w:t>
            </w:r>
          </w:p>
        </w:tc>
        <w:tc>
          <w:tcPr>
            <w:tcW w:w="92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ECCA0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.905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D1CC6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0.00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59B23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19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D8B4C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34</w:t>
            </w:r>
          </w:p>
        </w:tc>
      </w:tr>
      <w:tr w:rsidR="00484318" w:rsidRPr="006719BF" w14:paraId="34293F09" w14:textId="77777777" w:rsidTr="006719BF">
        <w:trPr>
          <w:trHeight w:val="210"/>
        </w:trPr>
        <w:tc>
          <w:tcPr>
            <w:tcW w:w="14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3FF37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57L/J*</w:t>
            </w:r>
          </w:p>
        </w:tc>
        <w:tc>
          <w:tcPr>
            <w:tcW w:w="89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2A219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1146A3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74.5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FC5D7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5.58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58EC9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3B260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19.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EE24A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4.83</w:t>
            </w:r>
          </w:p>
        </w:tc>
        <w:tc>
          <w:tcPr>
            <w:tcW w:w="92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C33C7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.27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B6616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0.00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81929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59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9F218" w14:textId="77777777" w:rsidR="006438D5" w:rsidRPr="000D423C" w:rsidRDefault="00484318" w:rsidP="00484318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10</w:t>
            </w:r>
          </w:p>
        </w:tc>
      </w:tr>
    </w:tbl>
    <w:p w14:paraId="56506055" w14:textId="7EC2F2E8" w:rsidR="006438D5" w:rsidRPr="000D423C" w:rsidRDefault="006719BF" w:rsidP="0069477D">
      <w:pPr>
        <w:rPr>
          <w:rFonts w:ascii="Times New Roman" w:hAnsi="Times New Roman" w:cs="Times New Roman"/>
          <w:sz w:val="24"/>
          <w:szCs w:val="24"/>
          <w:lang w:eastAsia="zh-CN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eastAsia="zh-CN"/>
        </w:rPr>
        <w:t>p-values</w:t>
      </w:r>
      <w:proofErr w:type="gram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in </w:t>
      </w:r>
      <w:r w:rsidRPr="00412A1B">
        <w:rPr>
          <w:rFonts w:ascii="Times New Roman" w:hAnsi="Times New Roman" w:cs="Times New Roman"/>
          <w:b/>
          <w:sz w:val="24"/>
          <w:szCs w:val="24"/>
          <w:lang w:eastAsia="zh-CN"/>
        </w:rPr>
        <w:t>bold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are smaller than 0.05</w:t>
      </w:r>
    </w:p>
    <w:p w14:paraId="1EB10890" w14:textId="7734B94A" w:rsidR="006438D5" w:rsidRPr="000D423C" w:rsidRDefault="006438D5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14:paraId="694E6AC4" w14:textId="77777777" w:rsidR="00015EF2" w:rsidRDefault="00015EF2">
      <w:pPr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br w:type="page"/>
      </w:r>
    </w:p>
    <w:p w14:paraId="72DFE0E8" w14:textId="3D209586" w:rsidR="006438D5" w:rsidRPr="000D423C" w:rsidRDefault="002F37D3" w:rsidP="006438D5">
      <w:pPr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lastRenderedPageBreak/>
        <w:t>Table S5</w:t>
      </w:r>
      <w:r w:rsidR="00A631CF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B. </w:t>
      </w:r>
      <w:r w:rsidR="006438D5" w:rsidRPr="000D423C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Comparison of 12</w:t>
      </w:r>
      <w:r w:rsidR="00FC0074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-</w:t>
      </w:r>
      <w:r w:rsidR="006438D5" w:rsidRPr="000D423C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month IGF1 level between sexes</w:t>
      </w:r>
    </w:p>
    <w:tbl>
      <w:tblPr>
        <w:tblW w:w="110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70"/>
        <w:gridCol w:w="930"/>
        <w:gridCol w:w="968"/>
        <w:gridCol w:w="976"/>
        <w:gridCol w:w="936"/>
        <w:gridCol w:w="968"/>
        <w:gridCol w:w="994"/>
        <w:gridCol w:w="955"/>
        <w:gridCol w:w="974"/>
        <w:gridCol w:w="955"/>
        <w:gridCol w:w="974"/>
      </w:tblGrid>
      <w:tr w:rsidR="006438D5" w:rsidRPr="006719BF" w14:paraId="0970DC33" w14:textId="77777777" w:rsidTr="006719BF">
        <w:trPr>
          <w:trHeight w:val="216"/>
        </w:trPr>
        <w:tc>
          <w:tcPr>
            <w:tcW w:w="137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94C21" w14:textId="77777777" w:rsidR="006438D5" w:rsidRPr="000D423C" w:rsidRDefault="006438D5" w:rsidP="006438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Strain</w:t>
            </w:r>
          </w:p>
        </w:tc>
        <w:tc>
          <w:tcPr>
            <w:tcW w:w="5772" w:type="dxa"/>
            <w:gridSpan w:val="6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A58D8" w14:textId="77777777" w:rsidR="006438D5" w:rsidRPr="000D423C" w:rsidRDefault="006438D5" w:rsidP="006438D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IGF1 at 12 months</w:t>
            </w:r>
          </w:p>
        </w:tc>
        <w:tc>
          <w:tcPr>
            <w:tcW w:w="3858" w:type="dxa"/>
            <w:gridSpan w:val="4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F1B8E" w14:textId="77777777" w:rsidR="006438D5" w:rsidRPr="000D423C" w:rsidRDefault="006438D5" w:rsidP="006438D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Tests</w:t>
            </w:r>
          </w:p>
        </w:tc>
      </w:tr>
      <w:tr w:rsidR="006438D5" w:rsidRPr="006719BF" w14:paraId="4FF16930" w14:textId="77777777" w:rsidTr="006719BF">
        <w:trPr>
          <w:trHeight w:val="144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BC3A30" w14:textId="77777777" w:rsidR="006438D5" w:rsidRPr="000D423C" w:rsidRDefault="006438D5" w:rsidP="006438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2874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11CFA" w14:textId="77777777" w:rsidR="006438D5" w:rsidRPr="000D423C" w:rsidRDefault="006438D5" w:rsidP="006438D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Females</w:t>
            </w:r>
          </w:p>
        </w:tc>
        <w:tc>
          <w:tcPr>
            <w:tcW w:w="2898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17EFC" w14:textId="77777777" w:rsidR="006438D5" w:rsidRPr="000D423C" w:rsidRDefault="006438D5" w:rsidP="006438D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Males</w:t>
            </w:r>
          </w:p>
        </w:tc>
        <w:tc>
          <w:tcPr>
            <w:tcW w:w="1929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14D0F" w14:textId="77777777" w:rsidR="006438D5" w:rsidRPr="000D423C" w:rsidRDefault="006438D5" w:rsidP="006438D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Median</w:t>
            </w:r>
          </w:p>
        </w:tc>
        <w:tc>
          <w:tcPr>
            <w:tcW w:w="1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6052D" w14:textId="77777777" w:rsidR="006438D5" w:rsidRPr="000D423C" w:rsidRDefault="006438D5" w:rsidP="006438D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Variance</w:t>
            </w:r>
          </w:p>
        </w:tc>
      </w:tr>
      <w:tr w:rsidR="006438D5" w:rsidRPr="006719BF" w14:paraId="60668F81" w14:textId="77777777" w:rsidTr="006719BF">
        <w:trPr>
          <w:trHeight w:val="21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5D281B" w14:textId="77777777" w:rsidR="006438D5" w:rsidRPr="000D423C" w:rsidRDefault="006438D5" w:rsidP="006438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89390" w14:textId="77777777" w:rsidR="006438D5" w:rsidRPr="000D423C" w:rsidRDefault="006438D5" w:rsidP="006438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1C99C" w14:textId="77777777" w:rsidR="006438D5" w:rsidRPr="000D423C" w:rsidRDefault="006438D5" w:rsidP="006438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median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05EC2" w14:textId="77777777" w:rsidR="006438D5" w:rsidRPr="000D423C" w:rsidRDefault="006438D5" w:rsidP="006438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MAD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00055" w14:textId="77777777" w:rsidR="006438D5" w:rsidRPr="000D423C" w:rsidRDefault="006438D5" w:rsidP="006438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99E24" w14:textId="77777777" w:rsidR="006438D5" w:rsidRPr="000D423C" w:rsidRDefault="006438D5" w:rsidP="006438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median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475B7" w14:textId="77777777" w:rsidR="006438D5" w:rsidRPr="000D423C" w:rsidRDefault="006438D5" w:rsidP="006438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MAD</w:t>
            </w:r>
          </w:p>
        </w:tc>
        <w:tc>
          <w:tcPr>
            <w:tcW w:w="9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4AE86" w14:textId="77777777" w:rsidR="006438D5" w:rsidRPr="000D423C" w:rsidRDefault="006438D5" w:rsidP="006438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z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7F145" w14:textId="77777777" w:rsidR="006438D5" w:rsidRPr="000D423C" w:rsidRDefault="006438D5" w:rsidP="006438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FAC72" w14:textId="77777777" w:rsidR="006438D5" w:rsidRPr="000D423C" w:rsidRDefault="006438D5" w:rsidP="006438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z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77D16" w14:textId="77777777" w:rsidR="006438D5" w:rsidRPr="000D423C" w:rsidRDefault="006438D5" w:rsidP="006438D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p</w:t>
            </w:r>
          </w:p>
        </w:tc>
      </w:tr>
      <w:tr w:rsidR="006438D5" w:rsidRPr="006719BF" w14:paraId="498B6AE5" w14:textId="77777777" w:rsidTr="006719BF">
        <w:trPr>
          <w:trHeight w:val="216"/>
        </w:trPr>
        <w:tc>
          <w:tcPr>
            <w:tcW w:w="13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C31E3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57BLKS/J*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2AC20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23F96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27.0</w:t>
            </w:r>
          </w:p>
        </w:tc>
        <w:tc>
          <w:tcPr>
            <w:tcW w:w="9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E2FEB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1.50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0F65B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7CC70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97.50</w:t>
            </w:r>
          </w:p>
        </w:tc>
        <w:tc>
          <w:tcPr>
            <w:tcW w:w="99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AB431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5.2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F648F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3.416</w:t>
            </w:r>
          </w:p>
        </w:tc>
        <w:tc>
          <w:tcPr>
            <w:tcW w:w="9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1BAF6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0.001</w:t>
            </w:r>
          </w:p>
        </w:tc>
        <w:tc>
          <w:tcPr>
            <w:tcW w:w="9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E3042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990</w:t>
            </w:r>
          </w:p>
        </w:tc>
        <w:tc>
          <w:tcPr>
            <w:tcW w:w="9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E12FF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322</w:t>
            </w:r>
          </w:p>
        </w:tc>
      </w:tr>
      <w:tr w:rsidR="006438D5" w:rsidRPr="006719BF" w14:paraId="15F13137" w14:textId="77777777" w:rsidTr="006719BF">
        <w:trPr>
          <w:trHeight w:val="216"/>
        </w:trPr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0BE1E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57BL/6J*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A4018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99F3A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27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E4AFC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7.7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F9A5C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19C14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65.5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D913F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1.50</w:t>
            </w:r>
          </w:p>
        </w:tc>
        <w:tc>
          <w:tcPr>
            <w:tcW w:w="9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9D99C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2.90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8DE03B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0.00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017DE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9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070B8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767</w:t>
            </w:r>
          </w:p>
        </w:tc>
      </w:tr>
      <w:tr w:rsidR="006438D5" w:rsidRPr="006719BF" w14:paraId="1A3264E1" w14:textId="77777777" w:rsidTr="006719BF">
        <w:trPr>
          <w:trHeight w:val="216"/>
        </w:trPr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9D3E2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L/J*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427B30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CC477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31.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9F5F3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7.7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D5AB2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D3C67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56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2F7D0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.90</w:t>
            </w:r>
          </w:p>
        </w:tc>
        <w:tc>
          <w:tcPr>
            <w:tcW w:w="9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9A97A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2.18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768AB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0.02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71634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10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B9791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69</w:t>
            </w:r>
          </w:p>
        </w:tc>
      </w:tr>
      <w:tr w:rsidR="006438D5" w:rsidRPr="006719BF" w14:paraId="139D675A" w14:textId="77777777" w:rsidTr="006719BF">
        <w:trPr>
          <w:trHeight w:val="216"/>
        </w:trPr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4BEFE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/J*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FD30A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00C64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21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A7FF11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0.7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1057E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C9635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93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B2427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9.27</w:t>
            </w:r>
          </w:p>
        </w:tc>
        <w:tc>
          <w:tcPr>
            <w:tcW w:w="9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6CF26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2.08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5BC9F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0.03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1F51B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9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F4E260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765</w:t>
            </w:r>
          </w:p>
        </w:tc>
      </w:tr>
      <w:tr w:rsidR="006438D5" w:rsidRPr="006719BF" w14:paraId="516CCAB3" w14:textId="77777777" w:rsidTr="006719BF">
        <w:trPr>
          <w:trHeight w:val="216"/>
        </w:trPr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29F85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BA/J*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E7128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7DC13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08.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2CF39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4.4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47D2C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22D50E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65.5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44C49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1.86</w:t>
            </w:r>
          </w:p>
        </w:tc>
        <w:tc>
          <w:tcPr>
            <w:tcW w:w="9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F49F6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2.08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53A1B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0.03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3128C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44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B5EB4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653</w:t>
            </w:r>
          </w:p>
        </w:tc>
      </w:tr>
      <w:tr w:rsidR="006438D5" w:rsidRPr="006719BF" w14:paraId="79412B88" w14:textId="77777777" w:rsidTr="006719BF">
        <w:trPr>
          <w:trHeight w:val="216"/>
        </w:trPr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90E6A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BUB/</w:t>
            </w:r>
            <w:proofErr w:type="spellStart"/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BnJ</w:t>
            </w:r>
            <w:proofErr w:type="spellEnd"/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9AED18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6A3D6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97.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814B9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8.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FB7BB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82F18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57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35B00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5.20</w:t>
            </w:r>
          </w:p>
        </w:tc>
        <w:tc>
          <w:tcPr>
            <w:tcW w:w="9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6DA14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2.04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90B41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0.04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19C39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45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307DC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653</w:t>
            </w:r>
          </w:p>
        </w:tc>
      </w:tr>
      <w:tr w:rsidR="006438D5" w:rsidRPr="006719BF" w14:paraId="2A08E34E" w14:textId="77777777" w:rsidTr="006719BF">
        <w:trPr>
          <w:trHeight w:val="216"/>
        </w:trPr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FEB7A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RIIIS/J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996E3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E6E0F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51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12F5C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4.8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2A434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2392E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86.5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86ED5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6.32</w:t>
            </w:r>
          </w:p>
        </w:tc>
        <w:tc>
          <w:tcPr>
            <w:tcW w:w="9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0A20B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1.93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55077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5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CE895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76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35FA4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77</w:t>
            </w:r>
          </w:p>
        </w:tc>
      </w:tr>
      <w:tr w:rsidR="006438D5" w:rsidRPr="006719BF" w14:paraId="194E0BAC" w14:textId="77777777" w:rsidTr="006719BF">
        <w:trPr>
          <w:trHeight w:val="216"/>
        </w:trPr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5012D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WSB/</w:t>
            </w:r>
            <w:proofErr w:type="spellStart"/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EiJ</w:t>
            </w:r>
            <w:proofErr w:type="spellEnd"/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AED06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3B236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55.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8697B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7.7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35F6F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117AB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69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5B5CB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9.65</w:t>
            </w:r>
          </w:p>
        </w:tc>
        <w:tc>
          <w:tcPr>
            <w:tcW w:w="9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BE8D7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1.84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04D81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6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A400F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0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82C09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919</w:t>
            </w:r>
          </w:p>
        </w:tc>
      </w:tr>
      <w:tr w:rsidR="006438D5" w:rsidRPr="006719BF" w14:paraId="59ED13D0" w14:textId="77777777" w:rsidTr="006719BF">
        <w:trPr>
          <w:trHeight w:val="216"/>
        </w:trPr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27403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VB/NJ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98F93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5D73C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93.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F1B07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9.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C8355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718AB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33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A01DB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.41</w:t>
            </w:r>
          </w:p>
        </w:tc>
        <w:tc>
          <w:tcPr>
            <w:tcW w:w="9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A60F12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1.54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9CD737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2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9433B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1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4F7A3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991</w:t>
            </w:r>
          </w:p>
        </w:tc>
      </w:tr>
      <w:tr w:rsidR="006438D5" w:rsidRPr="006719BF" w14:paraId="3C1763D2" w14:textId="77777777" w:rsidTr="006719BF">
        <w:trPr>
          <w:trHeight w:val="216"/>
        </w:trPr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DE61B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RL/</w:t>
            </w:r>
            <w:proofErr w:type="spellStart"/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pJ</w:t>
            </w:r>
            <w:proofErr w:type="spellEnd"/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187F4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97615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23.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3C053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5.6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5E894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820A0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49.5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87012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6.69</w:t>
            </w:r>
          </w:p>
        </w:tc>
        <w:tc>
          <w:tcPr>
            <w:tcW w:w="9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03A20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1.27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42EACA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0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62951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40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BCB69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61</w:t>
            </w:r>
          </w:p>
        </w:tc>
      </w:tr>
      <w:tr w:rsidR="006438D5" w:rsidRPr="006719BF" w14:paraId="19D8B0D4" w14:textId="77777777" w:rsidTr="006719BF">
        <w:trPr>
          <w:trHeight w:val="216"/>
        </w:trPr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D3F9C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AST/</w:t>
            </w:r>
            <w:proofErr w:type="spellStart"/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EiJ</w:t>
            </w:r>
            <w:proofErr w:type="spellEnd"/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E3915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0CCAC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37.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8A77E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2.6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E71C6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FB370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43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3A8DA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2.27</w:t>
            </w:r>
          </w:p>
        </w:tc>
        <w:tc>
          <w:tcPr>
            <w:tcW w:w="9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192E1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48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C99DB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62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7316A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1.03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F7497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300</w:t>
            </w:r>
          </w:p>
        </w:tc>
      </w:tr>
      <w:tr w:rsidR="006438D5" w:rsidRPr="006719BF" w14:paraId="0BB4AD72" w14:textId="77777777" w:rsidTr="006719BF">
        <w:trPr>
          <w:trHeight w:val="216"/>
        </w:trPr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4850A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29S1/</w:t>
            </w:r>
            <w:proofErr w:type="spellStart"/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vImJ</w:t>
            </w:r>
            <w:proofErr w:type="spellEnd"/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0AA2C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3D3625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12.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31352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0.0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8D727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2CD02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13.5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7F9767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1.88</w:t>
            </w:r>
          </w:p>
        </w:tc>
        <w:tc>
          <w:tcPr>
            <w:tcW w:w="9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FFD72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26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ACCA4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78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97B55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59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D37DB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550</w:t>
            </w:r>
          </w:p>
        </w:tc>
      </w:tr>
      <w:tr w:rsidR="006438D5" w:rsidRPr="006719BF" w14:paraId="4BD8DAAF" w14:textId="77777777" w:rsidTr="006719BF">
        <w:trPr>
          <w:trHeight w:val="216"/>
        </w:trPr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E9C92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JL/J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962B0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B9EA7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63.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246A8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6.3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D7AA3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6B6BB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69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DCCC9F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4.46</w:t>
            </w:r>
          </w:p>
        </w:tc>
        <w:tc>
          <w:tcPr>
            <w:tcW w:w="9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2BB70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26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DA30F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78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55B74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34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24549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728</w:t>
            </w:r>
          </w:p>
        </w:tc>
      </w:tr>
      <w:tr w:rsidR="006438D5" w:rsidRPr="006719BF" w14:paraId="113D607F" w14:textId="77777777" w:rsidTr="006719BF">
        <w:trPr>
          <w:trHeight w:val="216"/>
        </w:trPr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A4B42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P/J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5FB18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E9293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26.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9D67C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.6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263F05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C72D7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23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DE7BA5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8.17</w:t>
            </w:r>
          </w:p>
        </w:tc>
        <w:tc>
          <w:tcPr>
            <w:tcW w:w="9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A451B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20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9E052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83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F7683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18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27FCA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853</w:t>
            </w:r>
          </w:p>
        </w:tc>
      </w:tr>
      <w:tr w:rsidR="006438D5" w:rsidRPr="006719BF" w14:paraId="4239DCEF" w14:textId="77777777" w:rsidTr="006719BF">
        <w:trPr>
          <w:trHeight w:val="216"/>
        </w:trPr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BA221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57BR/CDJ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7BC75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5A0B4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48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30F2E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1.8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A1FDD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55E6B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46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3EF88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8.53</w:t>
            </w:r>
          </w:p>
        </w:tc>
        <w:tc>
          <w:tcPr>
            <w:tcW w:w="9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92B3F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CC683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85306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45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5F94E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648</w:t>
            </w:r>
          </w:p>
        </w:tc>
      </w:tr>
      <w:tr w:rsidR="006438D5" w:rsidRPr="006719BF" w14:paraId="388F12F8" w14:textId="77777777" w:rsidTr="006719BF">
        <w:trPr>
          <w:trHeight w:val="216"/>
        </w:trPr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D8E1F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ZO/H1LtJ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2182D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632D0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17.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845CE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.4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ACD92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D3CCB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73.5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22105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0.80</w:t>
            </w:r>
          </w:p>
        </w:tc>
        <w:tc>
          <w:tcPr>
            <w:tcW w:w="9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99E99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62EFE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5B731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2.58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1A260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0.010</w:t>
            </w:r>
          </w:p>
        </w:tc>
      </w:tr>
      <w:tr w:rsidR="006438D5" w:rsidRPr="006719BF" w14:paraId="17C983FC" w14:textId="77777777" w:rsidTr="006719BF">
        <w:trPr>
          <w:trHeight w:val="216"/>
        </w:trPr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7829E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M/J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ACF06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4FB09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33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F6AA6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1.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B4F1B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66866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32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FBD44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2.98</w:t>
            </w:r>
          </w:p>
        </w:tc>
        <w:tc>
          <w:tcPr>
            <w:tcW w:w="9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C93A0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82444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0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3EE98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60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4DEF0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547</w:t>
            </w:r>
          </w:p>
        </w:tc>
      </w:tr>
      <w:tr w:rsidR="006438D5" w:rsidRPr="006719BF" w14:paraId="7CD49064" w14:textId="77777777" w:rsidTr="006719BF">
        <w:trPr>
          <w:trHeight w:val="216"/>
        </w:trPr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906FB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OD.B10Sn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D9A03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A1BDD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80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BBEA8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7.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E16E9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1C75B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76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9B850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6.31</w:t>
            </w:r>
          </w:p>
        </w:tc>
        <w:tc>
          <w:tcPr>
            <w:tcW w:w="9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0AF21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6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B4533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78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AA8EB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19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F0EB8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845</w:t>
            </w:r>
          </w:p>
        </w:tc>
      </w:tr>
      <w:tr w:rsidR="006438D5" w:rsidRPr="006719BF" w14:paraId="50675021" w14:textId="77777777" w:rsidTr="006719BF">
        <w:trPr>
          <w:trHeight w:val="216"/>
        </w:trPr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44D95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KK/H1J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10D57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9B600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19.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7DE10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4.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EF145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A954C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66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E450C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6.34</w:t>
            </w:r>
          </w:p>
        </w:tc>
        <w:tc>
          <w:tcPr>
            <w:tcW w:w="9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BBF4B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51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6634E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60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C96FB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04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8E789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98</w:t>
            </w:r>
          </w:p>
        </w:tc>
      </w:tr>
      <w:tr w:rsidR="006438D5" w:rsidRPr="006719BF" w14:paraId="05BF4FA9" w14:textId="77777777" w:rsidTr="006719BF">
        <w:trPr>
          <w:trHeight w:val="216"/>
        </w:trPr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9E844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57BL/10J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05039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2542E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57.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42867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2.6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EBA08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38ABE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35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E5996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7.79</w:t>
            </w:r>
          </w:p>
        </w:tc>
        <w:tc>
          <w:tcPr>
            <w:tcW w:w="9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EFC309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73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9E731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46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7221D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96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467CF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0.049</w:t>
            </w:r>
          </w:p>
        </w:tc>
      </w:tr>
      <w:tr w:rsidR="006438D5" w:rsidRPr="006719BF" w14:paraId="30F4FC75" w14:textId="77777777" w:rsidTr="006719BF">
        <w:trPr>
          <w:trHeight w:val="216"/>
        </w:trPr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FC99C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WR/J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C61686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AFD00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80.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8DF89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5.9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94723F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FAEE2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42.5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4DF54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9.27</w:t>
            </w:r>
          </w:p>
        </w:tc>
        <w:tc>
          <w:tcPr>
            <w:tcW w:w="9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88170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73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AA37F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46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EF1B6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60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BC442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547</w:t>
            </w:r>
          </w:p>
        </w:tc>
      </w:tr>
      <w:tr w:rsidR="006438D5" w:rsidRPr="006719BF" w14:paraId="38327495" w14:textId="77777777" w:rsidTr="006719BF">
        <w:trPr>
          <w:trHeight w:val="216"/>
        </w:trPr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5DE4F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3H/</w:t>
            </w:r>
            <w:proofErr w:type="spellStart"/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HeJ</w:t>
            </w:r>
            <w:proofErr w:type="spellEnd"/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E5351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F235F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09.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C97EE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1.5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D4394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64E7F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93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E2DC8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4.46</w:t>
            </w:r>
          </w:p>
        </w:tc>
        <w:tc>
          <w:tcPr>
            <w:tcW w:w="9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F5515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96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FD12F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33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8C7A6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41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00165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57</w:t>
            </w:r>
          </w:p>
        </w:tc>
      </w:tr>
      <w:tr w:rsidR="006438D5" w:rsidRPr="006719BF" w14:paraId="7ABCF810" w14:textId="77777777" w:rsidTr="006719BF">
        <w:trPr>
          <w:trHeight w:val="216"/>
        </w:trPr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F3965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BALB/</w:t>
            </w:r>
            <w:proofErr w:type="spellStart"/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ByJ</w:t>
            </w:r>
            <w:proofErr w:type="spellEnd"/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99330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05476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56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4E9F0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2.6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F896E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83AB8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45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1850D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2.62</w:t>
            </w:r>
          </w:p>
        </w:tc>
        <w:tc>
          <w:tcPr>
            <w:tcW w:w="9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A2641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27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A5FFC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0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10E40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54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CA6F0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590</w:t>
            </w:r>
          </w:p>
        </w:tc>
      </w:tr>
      <w:tr w:rsidR="006438D5" w:rsidRPr="006719BF" w14:paraId="6B4C36C0" w14:textId="77777777" w:rsidTr="006719BF">
        <w:trPr>
          <w:trHeight w:val="216"/>
        </w:trPr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56477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BTBR&lt;+&gt;</w:t>
            </w:r>
            <w:proofErr w:type="spellStart"/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f</w:t>
            </w:r>
            <w:proofErr w:type="spellEnd"/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J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BFD61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4250A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70.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DD051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4.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D8B8B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F1E5A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16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C27C9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0.06</w:t>
            </w:r>
          </w:p>
        </w:tc>
        <w:tc>
          <w:tcPr>
            <w:tcW w:w="9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EE944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27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7A5BA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0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DAA1C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1.06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3D055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86</w:t>
            </w:r>
          </w:p>
        </w:tc>
      </w:tr>
      <w:tr w:rsidR="006438D5" w:rsidRPr="006719BF" w14:paraId="143505A0" w14:textId="77777777" w:rsidTr="006719BF">
        <w:trPr>
          <w:trHeight w:val="216"/>
        </w:trPr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D56EA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BA/2J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C2FE3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61259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76.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AB5FA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9.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402E6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00B8A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46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7B31A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4.10</w:t>
            </w:r>
          </w:p>
        </w:tc>
        <w:tc>
          <w:tcPr>
            <w:tcW w:w="9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EE3F6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54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BFD0D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2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7CDC4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45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D9D35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650</w:t>
            </w:r>
          </w:p>
        </w:tc>
      </w:tr>
      <w:tr w:rsidR="006438D5" w:rsidRPr="006719BF" w14:paraId="3A1FC5EE" w14:textId="77777777" w:rsidTr="006719BF">
        <w:trPr>
          <w:trHeight w:val="216"/>
        </w:trPr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578E8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lastRenderedPageBreak/>
              <w:t>NON/</w:t>
            </w:r>
            <w:proofErr w:type="spellStart"/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hiLtJ</w:t>
            </w:r>
            <w:proofErr w:type="spellEnd"/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C3573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B3618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99.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173532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2.2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0B062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B64B0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66.5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2798D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5.22</w:t>
            </w:r>
          </w:p>
        </w:tc>
        <w:tc>
          <w:tcPr>
            <w:tcW w:w="9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DBFE2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73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71AA6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8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5F8BF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2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471D4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984</w:t>
            </w:r>
          </w:p>
        </w:tc>
      </w:tr>
      <w:tr w:rsidR="006438D5" w:rsidRPr="006719BF" w14:paraId="5E4309B6" w14:textId="77777777" w:rsidTr="006719BF">
        <w:trPr>
          <w:trHeight w:val="216"/>
        </w:trPr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F91539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ZW/</w:t>
            </w:r>
            <w:proofErr w:type="spellStart"/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acJ</w:t>
            </w:r>
            <w:proofErr w:type="spellEnd"/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01CC6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CB585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63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C5DC6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8.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64015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54696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88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1C3FA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.90</w:t>
            </w:r>
          </w:p>
        </w:tc>
        <w:tc>
          <w:tcPr>
            <w:tcW w:w="9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845B4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83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26FC35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6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653B8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74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6AB35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81</w:t>
            </w:r>
          </w:p>
        </w:tc>
      </w:tr>
      <w:tr w:rsidR="006438D5" w:rsidRPr="006719BF" w14:paraId="592B6F39" w14:textId="77777777" w:rsidTr="006719BF">
        <w:trPr>
          <w:trHeight w:val="216"/>
        </w:trPr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875D1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WD/</w:t>
            </w:r>
            <w:proofErr w:type="spellStart"/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hJ</w:t>
            </w:r>
            <w:proofErr w:type="spellEnd"/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C9F94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2C3A2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17.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81A01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1.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A97D1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F05B7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32.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B20AF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4.83</w:t>
            </w:r>
          </w:p>
        </w:tc>
        <w:tc>
          <w:tcPr>
            <w:tcW w:w="9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1C64C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.80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11A98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0.00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5E98D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.08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D7FC5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0.037</w:t>
            </w:r>
          </w:p>
        </w:tc>
      </w:tr>
      <w:tr w:rsidR="006438D5" w:rsidRPr="006719BF" w14:paraId="7964C282" w14:textId="77777777" w:rsidTr="006719BF">
        <w:trPr>
          <w:trHeight w:val="216"/>
        </w:trPr>
        <w:tc>
          <w:tcPr>
            <w:tcW w:w="13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6C28F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57L/J*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2D486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FD3CD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01.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D1F04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6.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B9120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B6D10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99.5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3E324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2.98</w:t>
            </w:r>
          </w:p>
        </w:tc>
        <w:tc>
          <w:tcPr>
            <w:tcW w:w="95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DBE3D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.90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7DBB1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0.00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3CB40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04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927B2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98</w:t>
            </w:r>
          </w:p>
        </w:tc>
      </w:tr>
      <w:tr w:rsidR="006438D5" w:rsidRPr="006719BF" w14:paraId="57339C6D" w14:textId="77777777" w:rsidTr="006719BF">
        <w:trPr>
          <w:trHeight w:val="216"/>
        </w:trPr>
        <w:tc>
          <w:tcPr>
            <w:tcW w:w="13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6F62E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/J*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F0D6A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27905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02.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982AB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6.3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6A965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D6847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67.5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62471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.45</w:t>
            </w:r>
          </w:p>
        </w:tc>
        <w:tc>
          <w:tcPr>
            <w:tcW w:w="95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0C2D1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.96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E9581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0.00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A5DF1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60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22A57F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544</w:t>
            </w:r>
          </w:p>
        </w:tc>
      </w:tr>
    </w:tbl>
    <w:p w14:paraId="61D56B5C" w14:textId="17EDA233" w:rsidR="006438D5" w:rsidRPr="000D423C" w:rsidRDefault="006719BF" w:rsidP="0069477D">
      <w:pPr>
        <w:rPr>
          <w:rFonts w:ascii="Times New Roman" w:hAnsi="Times New Roman" w:cs="Times New Roman"/>
          <w:sz w:val="24"/>
          <w:szCs w:val="24"/>
          <w:lang w:eastAsia="zh-CN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eastAsia="zh-CN"/>
        </w:rPr>
        <w:t>p-values</w:t>
      </w:r>
      <w:proofErr w:type="gram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in </w:t>
      </w:r>
      <w:r w:rsidRPr="00412A1B">
        <w:rPr>
          <w:rFonts w:ascii="Times New Roman" w:hAnsi="Times New Roman" w:cs="Times New Roman"/>
          <w:b/>
          <w:sz w:val="24"/>
          <w:szCs w:val="24"/>
          <w:lang w:eastAsia="zh-CN"/>
        </w:rPr>
        <w:t>bold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are smaller than 0.05</w:t>
      </w:r>
    </w:p>
    <w:p w14:paraId="2098282C" w14:textId="77777777" w:rsidR="006438D5" w:rsidRPr="000D423C" w:rsidRDefault="006438D5">
      <w:pPr>
        <w:rPr>
          <w:rFonts w:ascii="Times New Roman" w:hAnsi="Times New Roman" w:cs="Times New Roman"/>
          <w:sz w:val="24"/>
          <w:szCs w:val="24"/>
          <w:lang w:eastAsia="zh-CN"/>
        </w:rPr>
      </w:pPr>
      <w:r w:rsidRPr="000D423C">
        <w:rPr>
          <w:rFonts w:ascii="Times New Roman" w:hAnsi="Times New Roman" w:cs="Times New Roman"/>
          <w:sz w:val="24"/>
          <w:szCs w:val="24"/>
          <w:lang w:eastAsia="zh-CN"/>
        </w:rPr>
        <w:br w:type="page"/>
      </w:r>
    </w:p>
    <w:p w14:paraId="545A6103" w14:textId="2614FDD6" w:rsidR="006438D5" w:rsidRPr="000D423C" w:rsidRDefault="002F37D3" w:rsidP="006438D5">
      <w:pPr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lastRenderedPageBreak/>
        <w:t>Table S5</w:t>
      </w:r>
      <w:r w:rsidR="00A631CF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C. </w:t>
      </w:r>
      <w:r w:rsidR="006438D5" w:rsidRPr="000D423C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Comparison of 18</w:t>
      </w:r>
      <w:r w:rsidR="00FC0074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-</w:t>
      </w:r>
      <w:r w:rsidR="006438D5" w:rsidRPr="000D423C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month IGF1 level between sexes</w:t>
      </w:r>
    </w:p>
    <w:tbl>
      <w:tblPr>
        <w:tblW w:w="110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84"/>
        <w:gridCol w:w="933"/>
        <w:gridCol w:w="967"/>
        <w:gridCol w:w="974"/>
        <w:gridCol w:w="933"/>
        <w:gridCol w:w="967"/>
        <w:gridCol w:w="992"/>
        <w:gridCol w:w="953"/>
        <w:gridCol w:w="972"/>
        <w:gridCol w:w="953"/>
        <w:gridCol w:w="972"/>
      </w:tblGrid>
      <w:tr w:rsidR="006438D5" w:rsidRPr="006719BF" w14:paraId="7BF35475" w14:textId="77777777" w:rsidTr="006719BF">
        <w:trPr>
          <w:trHeight w:val="216"/>
        </w:trPr>
        <w:tc>
          <w:tcPr>
            <w:tcW w:w="138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A4570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Strain</w:t>
            </w:r>
          </w:p>
        </w:tc>
        <w:tc>
          <w:tcPr>
            <w:tcW w:w="5766" w:type="dxa"/>
            <w:gridSpan w:val="6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6AB96" w14:textId="77777777" w:rsidR="006438D5" w:rsidRPr="000D423C" w:rsidRDefault="006438D5" w:rsidP="006438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IGF1 at 18 months</w:t>
            </w:r>
          </w:p>
        </w:tc>
        <w:tc>
          <w:tcPr>
            <w:tcW w:w="3850" w:type="dxa"/>
            <w:gridSpan w:val="4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1616D" w14:textId="77777777" w:rsidR="006438D5" w:rsidRPr="000D423C" w:rsidRDefault="006438D5" w:rsidP="006438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Tests</w:t>
            </w:r>
          </w:p>
        </w:tc>
      </w:tr>
      <w:tr w:rsidR="006438D5" w:rsidRPr="006719BF" w14:paraId="5837FC5D" w14:textId="77777777" w:rsidTr="006719BF">
        <w:trPr>
          <w:trHeight w:val="21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FBFFBE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2874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F03F4" w14:textId="77777777" w:rsidR="006438D5" w:rsidRPr="000D423C" w:rsidRDefault="006438D5" w:rsidP="006438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Females</w:t>
            </w:r>
          </w:p>
        </w:tc>
        <w:tc>
          <w:tcPr>
            <w:tcW w:w="2892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758A4" w14:textId="77777777" w:rsidR="006438D5" w:rsidRPr="000D423C" w:rsidRDefault="006438D5" w:rsidP="006438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Males</w:t>
            </w:r>
          </w:p>
        </w:tc>
        <w:tc>
          <w:tcPr>
            <w:tcW w:w="192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083D7" w14:textId="77777777" w:rsidR="006438D5" w:rsidRPr="000D423C" w:rsidRDefault="006438D5" w:rsidP="006438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Median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E971D" w14:textId="77777777" w:rsidR="006438D5" w:rsidRPr="000D423C" w:rsidRDefault="006438D5" w:rsidP="006438D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Variance</w:t>
            </w:r>
          </w:p>
        </w:tc>
      </w:tr>
      <w:tr w:rsidR="006438D5" w:rsidRPr="006719BF" w14:paraId="540FA644" w14:textId="77777777" w:rsidTr="006719BF">
        <w:trPr>
          <w:trHeight w:val="21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D96AE7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3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70812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D6098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median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FA10E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MAD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2570C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253B5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medi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21341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MAD</w:t>
            </w:r>
          </w:p>
        </w:tc>
        <w:tc>
          <w:tcPr>
            <w:tcW w:w="95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98FE8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z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2BBAE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6DA8D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z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B32FB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p</w:t>
            </w:r>
          </w:p>
        </w:tc>
      </w:tr>
      <w:tr w:rsidR="006438D5" w:rsidRPr="006719BF" w14:paraId="51D3EF74" w14:textId="77777777" w:rsidTr="006719BF">
        <w:trPr>
          <w:trHeight w:val="216"/>
        </w:trPr>
        <w:tc>
          <w:tcPr>
            <w:tcW w:w="138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A6BCC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RL/</w:t>
            </w:r>
            <w:proofErr w:type="spellStart"/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pJ</w:t>
            </w:r>
            <w:proofErr w:type="spellEnd"/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65CEE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7FEFD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03.5</w:t>
            </w:r>
          </w:p>
        </w:tc>
        <w:tc>
          <w:tcPr>
            <w:tcW w:w="9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DF24D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9.3</w:t>
            </w:r>
          </w:p>
        </w:tc>
        <w:tc>
          <w:tcPr>
            <w:tcW w:w="9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524E6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57CD9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69.5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35CE3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7.4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F31F4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2.905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C2E0A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0.004</w:t>
            </w:r>
          </w:p>
        </w:tc>
        <w:tc>
          <w:tcPr>
            <w:tcW w:w="9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F0BA7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1.108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ECD3A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68</w:t>
            </w:r>
          </w:p>
        </w:tc>
      </w:tr>
      <w:tr w:rsidR="006438D5" w:rsidRPr="006719BF" w14:paraId="4D127E01" w14:textId="77777777" w:rsidTr="006719BF">
        <w:trPr>
          <w:trHeight w:val="216"/>
        </w:trPr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6169F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WSB/</w:t>
            </w:r>
            <w:proofErr w:type="spellStart"/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EiJ</w:t>
            </w:r>
            <w:proofErr w:type="spellEnd"/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93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EB7A9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8CFCC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4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89342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.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D6361F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739DF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8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40E88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4.5</w:t>
            </w:r>
          </w:p>
        </w:tc>
        <w:tc>
          <w:tcPr>
            <w:tcW w:w="95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E4E2C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2.61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9D4DB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0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7E4D2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4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23185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618</w:t>
            </w:r>
          </w:p>
        </w:tc>
      </w:tr>
      <w:tr w:rsidR="006438D5" w:rsidRPr="006719BF" w14:paraId="2FC85619" w14:textId="77777777" w:rsidTr="006719BF">
        <w:trPr>
          <w:trHeight w:val="216"/>
        </w:trPr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8B92A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3H/</w:t>
            </w:r>
            <w:proofErr w:type="spellStart"/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HeJ</w:t>
            </w:r>
            <w:proofErr w:type="spellEnd"/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93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46112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C96BA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8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5F3755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6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AA8F3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02981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2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4E852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3.7</w:t>
            </w:r>
          </w:p>
        </w:tc>
        <w:tc>
          <w:tcPr>
            <w:tcW w:w="95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173F2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2.44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9E2CE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0.01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ED526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38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3E441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699</w:t>
            </w:r>
          </w:p>
        </w:tc>
      </w:tr>
      <w:tr w:rsidR="006438D5" w:rsidRPr="006719BF" w14:paraId="6FCE9A9C" w14:textId="77777777" w:rsidTr="006719BF">
        <w:trPr>
          <w:trHeight w:val="216"/>
        </w:trPr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BD7AC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RIIIS/J*</w:t>
            </w:r>
          </w:p>
        </w:tc>
        <w:tc>
          <w:tcPr>
            <w:tcW w:w="93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DAC1C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0AB14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08.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FF04F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1.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302EF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44498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9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856C8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5.9</w:t>
            </w:r>
          </w:p>
        </w:tc>
        <w:tc>
          <w:tcPr>
            <w:tcW w:w="95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60F26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2.44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FEC22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0.01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2D18E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.37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E2282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0.018</w:t>
            </w:r>
          </w:p>
        </w:tc>
      </w:tr>
      <w:tr w:rsidR="006438D5" w:rsidRPr="006719BF" w14:paraId="62C78AF5" w14:textId="77777777" w:rsidTr="006719BF">
        <w:trPr>
          <w:trHeight w:val="216"/>
        </w:trPr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E3427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P/J*</w:t>
            </w:r>
          </w:p>
        </w:tc>
        <w:tc>
          <w:tcPr>
            <w:tcW w:w="93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3A226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04773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09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1D0BB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4.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17A7D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4DE42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5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F6371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6.3</w:t>
            </w:r>
          </w:p>
        </w:tc>
        <w:tc>
          <w:tcPr>
            <w:tcW w:w="95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6BB3E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2.27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A2785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0.02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AE5AB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33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9AE7B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736</w:t>
            </w:r>
          </w:p>
        </w:tc>
      </w:tr>
      <w:tr w:rsidR="006438D5" w:rsidRPr="006719BF" w14:paraId="783D3E2C" w14:textId="77777777" w:rsidTr="006719BF">
        <w:trPr>
          <w:trHeight w:val="216"/>
        </w:trPr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AD6E3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BUB/</w:t>
            </w:r>
            <w:proofErr w:type="spellStart"/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BnJ</w:t>
            </w:r>
            <w:proofErr w:type="spellEnd"/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93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27BF0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965E0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06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62B59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6.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9E187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DDCF9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6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309A2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7.4</w:t>
            </w:r>
          </w:p>
        </w:tc>
        <w:tc>
          <w:tcPr>
            <w:tcW w:w="95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56923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2.14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F4306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0.03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B18D2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75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3E963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80</w:t>
            </w:r>
          </w:p>
        </w:tc>
      </w:tr>
      <w:tr w:rsidR="006438D5" w:rsidRPr="006719BF" w14:paraId="65049C46" w14:textId="77777777" w:rsidTr="006719BF">
        <w:trPr>
          <w:trHeight w:val="216"/>
        </w:trPr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71B90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/J</w:t>
            </w:r>
          </w:p>
        </w:tc>
        <w:tc>
          <w:tcPr>
            <w:tcW w:w="93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94DA3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43663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03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75B70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3.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BD1F8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301B8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2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5B586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6.7</w:t>
            </w:r>
          </w:p>
        </w:tc>
        <w:tc>
          <w:tcPr>
            <w:tcW w:w="95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1D308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1.54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9D5C4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2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A7D6B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65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A5B13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514</w:t>
            </w:r>
          </w:p>
        </w:tc>
      </w:tr>
      <w:tr w:rsidR="006438D5" w:rsidRPr="006719BF" w14:paraId="44F7A427" w14:textId="77777777" w:rsidTr="006719BF">
        <w:trPr>
          <w:trHeight w:val="216"/>
        </w:trPr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C285B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BA/2J</w:t>
            </w:r>
          </w:p>
        </w:tc>
        <w:tc>
          <w:tcPr>
            <w:tcW w:w="93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51FBA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ECF01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15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8282F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0.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A9693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F56DA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58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3ADAE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1.1</w:t>
            </w:r>
          </w:p>
        </w:tc>
        <w:tc>
          <w:tcPr>
            <w:tcW w:w="95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AC6CC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1.47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9711A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4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4C8FC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31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F63E3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754</w:t>
            </w:r>
          </w:p>
        </w:tc>
      </w:tr>
      <w:tr w:rsidR="006438D5" w:rsidRPr="006719BF" w14:paraId="36077B27" w14:textId="77777777" w:rsidTr="006719BF">
        <w:trPr>
          <w:trHeight w:val="216"/>
        </w:trPr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137D8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VB/NJ</w:t>
            </w:r>
          </w:p>
        </w:tc>
        <w:tc>
          <w:tcPr>
            <w:tcW w:w="93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844D8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5D12F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67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6D330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0.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0AD7B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C27BD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3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D789E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1.9</w:t>
            </w:r>
          </w:p>
        </w:tc>
        <w:tc>
          <w:tcPr>
            <w:tcW w:w="95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92202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1.41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A940D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5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E6ABA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1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1174B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907</w:t>
            </w:r>
          </w:p>
        </w:tc>
      </w:tr>
      <w:tr w:rsidR="006438D5" w:rsidRPr="006719BF" w14:paraId="2E4CA65E" w14:textId="77777777" w:rsidTr="006719BF">
        <w:trPr>
          <w:trHeight w:val="216"/>
        </w:trPr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C5804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57BLKS/J</w:t>
            </w:r>
          </w:p>
        </w:tc>
        <w:tc>
          <w:tcPr>
            <w:tcW w:w="93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96AEA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78E90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52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51862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1.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53AEC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248F9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7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65F1C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4.8</w:t>
            </w:r>
          </w:p>
        </w:tc>
        <w:tc>
          <w:tcPr>
            <w:tcW w:w="95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B892B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1.27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A01DA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0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5C9C3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18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9EED8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36</w:t>
            </w:r>
          </w:p>
        </w:tc>
      </w:tr>
      <w:tr w:rsidR="006438D5" w:rsidRPr="006719BF" w14:paraId="31201517" w14:textId="77777777" w:rsidTr="006719BF">
        <w:trPr>
          <w:trHeight w:val="216"/>
        </w:trPr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72C14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57BL/10J</w:t>
            </w:r>
          </w:p>
        </w:tc>
        <w:tc>
          <w:tcPr>
            <w:tcW w:w="93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2E37E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E25A7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51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73914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6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5A410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3AD97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7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7410A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5.2</w:t>
            </w:r>
          </w:p>
        </w:tc>
        <w:tc>
          <w:tcPr>
            <w:tcW w:w="95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6E58A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5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0AEDB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6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0EB96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15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AC623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48</w:t>
            </w:r>
          </w:p>
        </w:tc>
      </w:tr>
      <w:tr w:rsidR="006438D5" w:rsidRPr="006719BF" w14:paraId="7E3212B3" w14:textId="77777777" w:rsidTr="006719BF">
        <w:trPr>
          <w:trHeight w:val="216"/>
        </w:trPr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5EE2B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ZW/</w:t>
            </w:r>
            <w:proofErr w:type="spellStart"/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acJ</w:t>
            </w:r>
            <w:proofErr w:type="spellEnd"/>
          </w:p>
        </w:tc>
        <w:tc>
          <w:tcPr>
            <w:tcW w:w="93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EC728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B13B5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79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00037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4.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50251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C6AA14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8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79423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4.8</w:t>
            </w:r>
          </w:p>
        </w:tc>
        <w:tc>
          <w:tcPr>
            <w:tcW w:w="95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AD882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24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0CC3E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80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83846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77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38F6C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77</w:t>
            </w:r>
          </w:p>
        </w:tc>
      </w:tr>
      <w:tr w:rsidR="006438D5" w:rsidRPr="006719BF" w14:paraId="124F287E" w14:textId="77777777" w:rsidTr="006719BF">
        <w:trPr>
          <w:trHeight w:val="216"/>
        </w:trPr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044F97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ON/</w:t>
            </w:r>
            <w:proofErr w:type="spellStart"/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hiLtJ</w:t>
            </w:r>
            <w:proofErr w:type="spellEnd"/>
          </w:p>
        </w:tc>
        <w:tc>
          <w:tcPr>
            <w:tcW w:w="93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E49B7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EE6F8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54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F8ABD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2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A5BEA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4DF06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5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CB9CF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4.9</w:t>
            </w:r>
          </w:p>
        </w:tc>
        <w:tc>
          <w:tcPr>
            <w:tcW w:w="95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0E3DB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4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24876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80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2B31B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44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DDD49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659</w:t>
            </w:r>
          </w:p>
        </w:tc>
      </w:tr>
      <w:tr w:rsidR="006438D5" w:rsidRPr="006719BF" w14:paraId="7124C96F" w14:textId="77777777" w:rsidTr="006719BF">
        <w:trPr>
          <w:trHeight w:val="216"/>
        </w:trPr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11DB4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29S1/</w:t>
            </w:r>
            <w:proofErr w:type="spellStart"/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vImJ</w:t>
            </w:r>
            <w:proofErr w:type="spellEnd"/>
          </w:p>
        </w:tc>
        <w:tc>
          <w:tcPr>
            <w:tcW w:w="93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D3125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33F78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10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6C611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0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97476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59721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17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392AC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7.0</w:t>
            </w:r>
          </w:p>
        </w:tc>
        <w:tc>
          <w:tcPr>
            <w:tcW w:w="95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EA77B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31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BC8BD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75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0D733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93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C7F85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352</w:t>
            </w:r>
          </w:p>
        </w:tc>
      </w:tr>
      <w:tr w:rsidR="006438D5" w:rsidRPr="006719BF" w14:paraId="57738AFF" w14:textId="77777777" w:rsidTr="006719BF">
        <w:trPr>
          <w:trHeight w:val="216"/>
        </w:trPr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0A967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KK/H1J</w:t>
            </w:r>
          </w:p>
        </w:tc>
        <w:tc>
          <w:tcPr>
            <w:tcW w:w="93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F947B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01823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03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ACE4E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1.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96D23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CB9A5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6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AD85E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6.3</w:t>
            </w:r>
          </w:p>
        </w:tc>
        <w:tc>
          <w:tcPr>
            <w:tcW w:w="95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B576F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5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5E32A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6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891B0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6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9C5BD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946</w:t>
            </w:r>
          </w:p>
        </w:tc>
      </w:tr>
      <w:tr w:rsidR="006438D5" w:rsidRPr="006719BF" w14:paraId="5BEE967B" w14:textId="77777777" w:rsidTr="006719BF">
        <w:trPr>
          <w:trHeight w:val="216"/>
        </w:trPr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84057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WR/J</w:t>
            </w:r>
          </w:p>
        </w:tc>
        <w:tc>
          <w:tcPr>
            <w:tcW w:w="93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90C10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0C66F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32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97DA6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1.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5FD62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6554C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2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2FD08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2.6</w:t>
            </w:r>
          </w:p>
        </w:tc>
        <w:tc>
          <w:tcPr>
            <w:tcW w:w="95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2041F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5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4FD38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60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30CA8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64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97587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577</w:t>
            </w:r>
          </w:p>
        </w:tc>
      </w:tr>
      <w:tr w:rsidR="006438D5" w:rsidRPr="006719BF" w14:paraId="5792C0B8" w14:textId="77777777" w:rsidTr="006719BF">
        <w:trPr>
          <w:trHeight w:val="216"/>
        </w:trPr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FCFBD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57BL/6J</w:t>
            </w:r>
          </w:p>
        </w:tc>
        <w:tc>
          <w:tcPr>
            <w:tcW w:w="93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16471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73AB6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98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43507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2.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33060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439CC1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7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175B4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.4</w:t>
            </w:r>
          </w:p>
        </w:tc>
        <w:tc>
          <w:tcPr>
            <w:tcW w:w="95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D28D9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73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4D7FD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46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EBF82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99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5935A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0.047</w:t>
            </w:r>
          </w:p>
        </w:tc>
      </w:tr>
      <w:tr w:rsidR="006438D5" w:rsidRPr="006719BF" w14:paraId="3EB8C3B0" w14:textId="77777777" w:rsidTr="006719BF">
        <w:trPr>
          <w:trHeight w:val="216"/>
        </w:trPr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82CE9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BA/J</w:t>
            </w:r>
          </w:p>
        </w:tc>
        <w:tc>
          <w:tcPr>
            <w:tcW w:w="93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FA6DB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1112F2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15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0C3A0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4.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DB8AD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29FBC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0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6D5CC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0.0</w:t>
            </w:r>
          </w:p>
        </w:tc>
        <w:tc>
          <w:tcPr>
            <w:tcW w:w="95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4DF87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81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037F5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41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F537F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7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31065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72</w:t>
            </w:r>
          </w:p>
        </w:tc>
      </w:tr>
      <w:tr w:rsidR="006438D5" w:rsidRPr="006719BF" w14:paraId="35D36F56" w14:textId="77777777" w:rsidTr="006719BF">
        <w:trPr>
          <w:trHeight w:val="216"/>
        </w:trPr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81E56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BALB/</w:t>
            </w:r>
            <w:proofErr w:type="spellStart"/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ByJ</w:t>
            </w:r>
            <w:proofErr w:type="spellEnd"/>
          </w:p>
        </w:tc>
        <w:tc>
          <w:tcPr>
            <w:tcW w:w="93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0BC8E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E8254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69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ABC57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7.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817B1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1C315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87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5D80A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4.5</w:t>
            </w:r>
          </w:p>
        </w:tc>
        <w:tc>
          <w:tcPr>
            <w:tcW w:w="95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DE88D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96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F38E0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33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5A013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1.35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AC34E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76</w:t>
            </w:r>
          </w:p>
        </w:tc>
      </w:tr>
      <w:tr w:rsidR="006438D5" w:rsidRPr="006719BF" w14:paraId="36E15A38" w14:textId="77777777" w:rsidTr="006719BF">
        <w:trPr>
          <w:trHeight w:val="216"/>
        </w:trPr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31495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57BR/CDJ</w:t>
            </w:r>
          </w:p>
        </w:tc>
        <w:tc>
          <w:tcPr>
            <w:tcW w:w="93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93F8A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77FCE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25.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DEC040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0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823CDA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55CB9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0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303C4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5.6</w:t>
            </w:r>
          </w:p>
        </w:tc>
        <w:tc>
          <w:tcPr>
            <w:tcW w:w="95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458E2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96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2B868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33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9539B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51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95BBE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610</w:t>
            </w:r>
          </w:p>
        </w:tc>
      </w:tr>
      <w:tr w:rsidR="006438D5" w:rsidRPr="006719BF" w14:paraId="39A0CCB5" w14:textId="77777777" w:rsidTr="006719BF">
        <w:trPr>
          <w:trHeight w:val="216"/>
        </w:trPr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EFA25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M/J</w:t>
            </w:r>
          </w:p>
        </w:tc>
        <w:tc>
          <w:tcPr>
            <w:tcW w:w="93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F5B8C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7D84F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51.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22F5B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8.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F9C09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1E747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2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258BF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4.1</w:t>
            </w:r>
          </w:p>
        </w:tc>
        <w:tc>
          <w:tcPr>
            <w:tcW w:w="95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37BF0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22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69D40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2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B6BDB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55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56E99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577</w:t>
            </w:r>
          </w:p>
        </w:tc>
      </w:tr>
      <w:tr w:rsidR="006438D5" w:rsidRPr="006719BF" w14:paraId="060E3DE1" w14:textId="77777777" w:rsidTr="006719BF">
        <w:trPr>
          <w:trHeight w:val="216"/>
        </w:trPr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A0F86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JL/J</w:t>
            </w:r>
          </w:p>
        </w:tc>
        <w:tc>
          <w:tcPr>
            <w:tcW w:w="93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2645F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13813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83.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10726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4.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BF2E8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2674D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4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1D795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1.9</w:t>
            </w:r>
          </w:p>
        </w:tc>
        <w:tc>
          <w:tcPr>
            <w:tcW w:w="95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88241B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47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DE366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4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6978E2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3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F80D4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94</w:t>
            </w:r>
          </w:p>
        </w:tc>
      </w:tr>
      <w:tr w:rsidR="006438D5" w:rsidRPr="006719BF" w14:paraId="2080D63F" w14:textId="77777777" w:rsidTr="006719BF">
        <w:trPr>
          <w:trHeight w:val="216"/>
        </w:trPr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893C3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WD/</w:t>
            </w:r>
            <w:proofErr w:type="spellStart"/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hJ</w:t>
            </w:r>
            <w:proofErr w:type="spellEnd"/>
          </w:p>
        </w:tc>
        <w:tc>
          <w:tcPr>
            <w:tcW w:w="93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9946E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00BB6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41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E3775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6.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2648A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07BE3A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8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98478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0.8</w:t>
            </w:r>
          </w:p>
        </w:tc>
        <w:tc>
          <w:tcPr>
            <w:tcW w:w="95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BE1C9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54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1AEF7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2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2167E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22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5B4AC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819</w:t>
            </w:r>
          </w:p>
        </w:tc>
      </w:tr>
      <w:tr w:rsidR="006438D5" w:rsidRPr="006719BF" w14:paraId="51B41639" w14:textId="77777777" w:rsidTr="006719BF">
        <w:trPr>
          <w:trHeight w:val="216"/>
        </w:trPr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7E55D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BTBR&lt;+&gt;</w:t>
            </w:r>
            <w:proofErr w:type="spellStart"/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f</w:t>
            </w:r>
            <w:proofErr w:type="spellEnd"/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/J</w:t>
            </w:r>
          </w:p>
        </w:tc>
        <w:tc>
          <w:tcPr>
            <w:tcW w:w="93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6D64A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77C85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54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0D788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7.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92E62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5455C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1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2B981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9.3</w:t>
            </w:r>
          </w:p>
        </w:tc>
        <w:tc>
          <w:tcPr>
            <w:tcW w:w="95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376F6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89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7780D3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5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6071A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99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B5261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322</w:t>
            </w:r>
          </w:p>
        </w:tc>
      </w:tr>
      <w:tr w:rsidR="006438D5" w:rsidRPr="006719BF" w14:paraId="1F412AC4" w14:textId="77777777" w:rsidTr="006719BF">
        <w:trPr>
          <w:trHeight w:val="216"/>
        </w:trPr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C57163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/J*</w:t>
            </w:r>
          </w:p>
        </w:tc>
        <w:tc>
          <w:tcPr>
            <w:tcW w:w="93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B8CED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A2F25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68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F907B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1.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6AA0E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6C02A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1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6E65E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1.1</w:t>
            </w:r>
          </w:p>
        </w:tc>
        <w:tc>
          <w:tcPr>
            <w:tcW w:w="95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09F8E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.18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5EAB9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0.02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A7068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69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71E45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485</w:t>
            </w:r>
          </w:p>
        </w:tc>
      </w:tr>
      <w:tr w:rsidR="006438D5" w:rsidRPr="006719BF" w14:paraId="557C65E2" w14:textId="77777777" w:rsidTr="006719BF">
        <w:trPr>
          <w:trHeight w:val="216"/>
        </w:trPr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251AF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lastRenderedPageBreak/>
              <w:t>NOD.B10Sn*</w:t>
            </w:r>
          </w:p>
        </w:tc>
        <w:tc>
          <w:tcPr>
            <w:tcW w:w="93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46E0F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EF3DD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37.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E4AE3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4.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BCBFF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DADD5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8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2A70F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0.4</w:t>
            </w:r>
          </w:p>
        </w:tc>
        <w:tc>
          <w:tcPr>
            <w:tcW w:w="95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FCCC1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.24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EEDF2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0.02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B0A9E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67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D347F5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499</w:t>
            </w:r>
          </w:p>
        </w:tc>
      </w:tr>
      <w:tr w:rsidR="006438D5" w:rsidRPr="006719BF" w14:paraId="0DB6639B" w14:textId="77777777" w:rsidTr="006719BF">
        <w:trPr>
          <w:trHeight w:val="216"/>
        </w:trPr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D6DD0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L/J*</w:t>
            </w:r>
          </w:p>
        </w:tc>
        <w:tc>
          <w:tcPr>
            <w:tcW w:w="93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4A8ED1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5C1FE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55.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FED7D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1.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6A16F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C1509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3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FE1E6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1.1</w:t>
            </w:r>
          </w:p>
        </w:tc>
        <w:tc>
          <w:tcPr>
            <w:tcW w:w="95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9F00B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.39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ADEBD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0.01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FE587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0.46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56952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641</w:t>
            </w:r>
          </w:p>
        </w:tc>
      </w:tr>
      <w:tr w:rsidR="006438D5" w:rsidRPr="006719BF" w14:paraId="22B1AA7E" w14:textId="77777777" w:rsidTr="006719BF">
        <w:trPr>
          <w:trHeight w:val="216"/>
        </w:trPr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7EB9B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ZO/H1LtJ*</w:t>
            </w:r>
          </w:p>
        </w:tc>
        <w:tc>
          <w:tcPr>
            <w:tcW w:w="93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658ED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E37BE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33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D3DF9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44.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F845F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627B9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44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EBDBF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4.1</w:t>
            </w:r>
          </w:p>
        </w:tc>
        <w:tc>
          <w:tcPr>
            <w:tcW w:w="95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2248D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.5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0F8BB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0.01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31105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7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0ED04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862</w:t>
            </w:r>
          </w:p>
        </w:tc>
      </w:tr>
      <w:tr w:rsidR="006438D5" w:rsidRPr="006719BF" w14:paraId="6ED4EA54" w14:textId="77777777" w:rsidTr="006719BF">
        <w:trPr>
          <w:trHeight w:val="216"/>
        </w:trPr>
        <w:tc>
          <w:tcPr>
            <w:tcW w:w="138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656F4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AST/</w:t>
            </w:r>
            <w:proofErr w:type="spellStart"/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EiJ</w:t>
            </w:r>
            <w:proofErr w:type="spellEnd"/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93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28470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FA68F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63.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5AF0B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1.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8EC79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4AFA1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1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28CE1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3.4</w:t>
            </w:r>
          </w:p>
        </w:tc>
        <w:tc>
          <w:tcPr>
            <w:tcW w:w="95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361F6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.73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20C7C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0.00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5BD07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-1.81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17011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69</w:t>
            </w:r>
          </w:p>
        </w:tc>
      </w:tr>
      <w:tr w:rsidR="006438D5" w:rsidRPr="006719BF" w14:paraId="08CAC7E1" w14:textId="77777777" w:rsidTr="006719BF">
        <w:trPr>
          <w:trHeight w:val="216"/>
        </w:trPr>
        <w:tc>
          <w:tcPr>
            <w:tcW w:w="138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E9485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57L/J*</w:t>
            </w:r>
          </w:p>
        </w:tc>
        <w:tc>
          <w:tcPr>
            <w:tcW w:w="93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4A3D6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0E0369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21.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5B59A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2.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4A25A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4FC28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87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A83D8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.4</w:t>
            </w:r>
          </w:p>
        </w:tc>
        <w:tc>
          <w:tcPr>
            <w:tcW w:w="95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0BA54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.96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8FF95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0.00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1D384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.57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C475F" w14:textId="77777777" w:rsidR="006438D5" w:rsidRPr="000D423C" w:rsidRDefault="006438D5" w:rsidP="006438D5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D423C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115</w:t>
            </w:r>
          </w:p>
        </w:tc>
      </w:tr>
    </w:tbl>
    <w:p w14:paraId="3EA36152" w14:textId="12743202" w:rsidR="006438D5" w:rsidRPr="000D423C" w:rsidRDefault="006719BF" w:rsidP="006438D5">
      <w:pPr>
        <w:rPr>
          <w:rFonts w:ascii="Times New Roman" w:hAnsi="Times New Roman" w:cs="Times New Roman"/>
          <w:sz w:val="24"/>
          <w:szCs w:val="24"/>
          <w:lang w:eastAsia="zh-CN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eastAsia="zh-CN"/>
        </w:rPr>
        <w:t>p-values</w:t>
      </w:r>
      <w:proofErr w:type="gramEnd"/>
      <w:r>
        <w:rPr>
          <w:rFonts w:ascii="Times New Roman" w:hAnsi="Times New Roman" w:cs="Times New Roman"/>
          <w:sz w:val="24"/>
          <w:szCs w:val="24"/>
          <w:lang w:eastAsia="zh-CN"/>
        </w:rPr>
        <w:t xml:space="preserve"> in </w:t>
      </w:r>
      <w:r w:rsidRPr="00412A1B">
        <w:rPr>
          <w:rFonts w:ascii="Times New Roman" w:hAnsi="Times New Roman" w:cs="Times New Roman"/>
          <w:b/>
          <w:sz w:val="24"/>
          <w:szCs w:val="24"/>
          <w:lang w:eastAsia="zh-CN"/>
        </w:rPr>
        <w:t>bold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are smaller than 0.05</w:t>
      </w:r>
    </w:p>
    <w:p w14:paraId="31F3B6C2" w14:textId="77777777" w:rsidR="00484318" w:rsidRPr="000D423C" w:rsidRDefault="00484318" w:rsidP="0069477D">
      <w:pPr>
        <w:rPr>
          <w:rFonts w:ascii="Times New Roman" w:hAnsi="Times New Roman" w:cs="Times New Roman"/>
          <w:sz w:val="24"/>
          <w:szCs w:val="24"/>
          <w:lang w:eastAsia="zh-CN"/>
        </w:rPr>
      </w:pPr>
    </w:p>
    <w:sectPr w:rsidR="00484318" w:rsidRPr="000D423C" w:rsidSect="000C250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6ED9"/>
    <w:rsid w:val="00003F1A"/>
    <w:rsid w:val="00015966"/>
    <w:rsid w:val="00015EF2"/>
    <w:rsid w:val="000513D0"/>
    <w:rsid w:val="00060000"/>
    <w:rsid w:val="00065F84"/>
    <w:rsid w:val="000967A1"/>
    <w:rsid w:val="000A5C2C"/>
    <w:rsid w:val="000C250A"/>
    <w:rsid w:val="000D423C"/>
    <w:rsid w:val="000D45D7"/>
    <w:rsid w:val="00102AB5"/>
    <w:rsid w:val="00145CD1"/>
    <w:rsid w:val="00146B8F"/>
    <w:rsid w:val="00161635"/>
    <w:rsid w:val="00186011"/>
    <w:rsid w:val="001A4CC6"/>
    <w:rsid w:val="001C7BA4"/>
    <w:rsid w:val="001D227E"/>
    <w:rsid w:val="00241383"/>
    <w:rsid w:val="0025508D"/>
    <w:rsid w:val="002D2FC5"/>
    <w:rsid w:val="002F37D3"/>
    <w:rsid w:val="00323497"/>
    <w:rsid w:val="00323AAD"/>
    <w:rsid w:val="003C61B8"/>
    <w:rsid w:val="00482828"/>
    <w:rsid w:val="00484318"/>
    <w:rsid w:val="00494917"/>
    <w:rsid w:val="004A4475"/>
    <w:rsid w:val="004B3DAE"/>
    <w:rsid w:val="004E79CB"/>
    <w:rsid w:val="004F0E43"/>
    <w:rsid w:val="00521E93"/>
    <w:rsid w:val="00541472"/>
    <w:rsid w:val="00554604"/>
    <w:rsid w:val="00580A0F"/>
    <w:rsid w:val="005C1967"/>
    <w:rsid w:val="005F3C62"/>
    <w:rsid w:val="006438D5"/>
    <w:rsid w:val="00663486"/>
    <w:rsid w:val="006719BF"/>
    <w:rsid w:val="00677526"/>
    <w:rsid w:val="0068092D"/>
    <w:rsid w:val="006902AD"/>
    <w:rsid w:val="0069477D"/>
    <w:rsid w:val="00704F50"/>
    <w:rsid w:val="0071734F"/>
    <w:rsid w:val="0072579C"/>
    <w:rsid w:val="00730BB2"/>
    <w:rsid w:val="00751CC6"/>
    <w:rsid w:val="007549F8"/>
    <w:rsid w:val="007F4034"/>
    <w:rsid w:val="0083758B"/>
    <w:rsid w:val="008730E3"/>
    <w:rsid w:val="00883755"/>
    <w:rsid w:val="009077D1"/>
    <w:rsid w:val="009353C0"/>
    <w:rsid w:val="009435D5"/>
    <w:rsid w:val="009B06DD"/>
    <w:rsid w:val="009D3E63"/>
    <w:rsid w:val="009D4AD6"/>
    <w:rsid w:val="009D52A6"/>
    <w:rsid w:val="00A20676"/>
    <w:rsid w:val="00A631CF"/>
    <w:rsid w:val="00AB414C"/>
    <w:rsid w:val="00AD2AE5"/>
    <w:rsid w:val="00AF4DAB"/>
    <w:rsid w:val="00B03467"/>
    <w:rsid w:val="00B12F94"/>
    <w:rsid w:val="00B46B3D"/>
    <w:rsid w:val="00B9289C"/>
    <w:rsid w:val="00BA2222"/>
    <w:rsid w:val="00BA53E5"/>
    <w:rsid w:val="00C4720E"/>
    <w:rsid w:val="00C60FBD"/>
    <w:rsid w:val="00C6437A"/>
    <w:rsid w:val="00C669A3"/>
    <w:rsid w:val="00C772B3"/>
    <w:rsid w:val="00C904C8"/>
    <w:rsid w:val="00CD49A5"/>
    <w:rsid w:val="00CF0392"/>
    <w:rsid w:val="00D12CF9"/>
    <w:rsid w:val="00D27E71"/>
    <w:rsid w:val="00D67555"/>
    <w:rsid w:val="00D77327"/>
    <w:rsid w:val="00DC4FE2"/>
    <w:rsid w:val="00DD4B75"/>
    <w:rsid w:val="00E90EB3"/>
    <w:rsid w:val="00E96ED9"/>
    <w:rsid w:val="00EB0DC4"/>
    <w:rsid w:val="00EC0700"/>
    <w:rsid w:val="00ED403C"/>
    <w:rsid w:val="00EE5643"/>
    <w:rsid w:val="00F0043B"/>
    <w:rsid w:val="00FA67D3"/>
    <w:rsid w:val="00FC0074"/>
    <w:rsid w:val="00FC3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399F58"/>
  <w14:defaultImageDpi w14:val="300"/>
  <w15:docId w15:val="{5595756D-7466-4F2E-B309-9181A41D6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96ED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6ED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6ED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B3D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3D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3D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3D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3DA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65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4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6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2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2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7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5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5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4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3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6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7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4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5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9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8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0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4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7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9BE409B-687B-445C-8982-F8B24F8EDA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517</Words>
  <Characters>8390</Characters>
  <Application>Microsoft Office Word</Application>
  <DocSecurity>0</DocSecurity>
  <Lines>87</Lines>
  <Paragraphs>16</Paragraphs>
  <ScaleCrop>false</ScaleCrop>
  <Company>Southern Illinois University</Company>
  <LinksUpToDate>false</LinksUpToDate>
  <CharactersWithSpaces>9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 Yuan</dc:creator>
  <cp:keywords/>
  <dc:description/>
  <cp:lastModifiedBy>Yun Zhu</cp:lastModifiedBy>
  <cp:revision>4</cp:revision>
  <dcterms:created xsi:type="dcterms:W3CDTF">2020-08-17T18:02:00Z</dcterms:created>
  <dcterms:modified xsi:type="dcterms:W3CDTF">2020-08-24T21:43:00Z</dcterms:modified>
</cp:coreProperties>
</file>